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D4F2F" w14:textId="5711C6C5" w:rsidR="00814455" w:rsidRDefault="00814455">
      <w:r>
        <w:t xml:space="preserve">To: </w:t>
      </w:r>
      <w:r w:rsidR="00595762">
        <w:t>External Peer Review</w:t>
      </w:r>
      <w:r w:rsidR="00F97B2D">
        <w:t xml:space="preserve"> </w:t>
      </w:r>
      <w:proofErr w:type="gramStart"/>
      <w:r w:rsidR="00B32020">
        <w:t xml:space="preserve">Report </w:t>
      </w:r>
      <w:r w:rsidR="00595762">
        <w:t xml:space="preserve"> –</w:t>
      </w:r>
      <w:proofErr w:type="gramEnd"/>
      <w:r w:rsidR="00595762">
        <w:t xml:space="preserve"> </w:t>
      </w:r>
      <w:r w:rsidR="00925016">
        <w:t>PLOS One Manuscript</w:t>
      </w:r>
    </w:p>
    <w:p w14:paraId="29397A0D" w14:textId="5FDB266C" w:rsidR="00814455" w:rsidRDefault="00814455">
      <w:r>
        <w:t xml:space="preserve">From: </w:t>
      </w:r>
      <w:r w:rsidR="00925016">
        <w:t>Shelly Miller</w:t>
      </w:r>
      <w:r w:rsidR="00444E5F">
        <w:t xml:space="preserve"> and co-authors</w:t>
      </w:r>
    </w:p>
    <w:p w14:paraId="32F74C2F" w14:textId="353272AF" w:rsidR="00814455" w:rsidRDefault="00814455">
      <w:r>
        <w:t xml:space="preserve">Date: </w:t>
      </w:r>
      <w:r w:rsidR="00595762">
        <w:t>1</w:t>
      </w:r>
      <w:r>
        <w:t>/</w:t>
      </w:r>
      <w:r w:rsidR="00595762">
        <w:t>2</w:t>
      </w:r>
      <w:r w:rsidR="00E76518">
        <w:t>8</w:t>
      </w:r>
      <w:r>
        <w:t>/202</w:t>
      </w:r>
      <w:r w:rsidR="00925016">
        <w:t>6</w:t>
      </w:r>
    </w:p>
    <w:p w14:paraId="18904A0C" w14:textId="7F2020F8" w:rsidR="00814455" w:rsidRDefault="00814455" w:rsidP="00A748E2">
      <w:r>
        <w:t>Re: Response Memo to comments on</w:t>
      </w:r>
      <w:r w:rsidR="00A748E2" w:rsidRPr="00A748E2">
        <w:t xml:space="preserve"> PONE-D-25-62493 </w:t>
      </w:r>
      <w:r w:rsidR="00A748E2" w:rsidRPr="00A748E2">
        <w:rPr>
          <w:b/>
          <w:bCs/>
        </w:rPr>
        <w:t xml:space="preserve">Title: </w:t>
      </w:r>
      <w:r w:rsidR="0015269F">
        <w:rPr>
          <w:b/>
          <w:bCs/>
        </w:rPr>
        <w:t>“</w:t>
      </w:r>
      <w:r w:rsidR="00A748E2" w:rsidRPr="00A748E2">
        <w:t>Potential Airborne Transmission of SARS-CoV-2 Through Bathroom Ventilation Ducts Associated with an Outbreak in a Residential Building in Santander, Spain, 2020</w:t>
      </w:r>
      <w:r>
        <w:t>”</w:t>
      </w:r>
    </w:p>
    <w:p w14:paraId="20404A8E" w14:textId="7624619C" w:rsidR="00BB3612" w:rsidRDefault="00BB3612" w:rsidP="00A748E2">
      <w:r w:rsidRPr="00D01504">
        <w:rPr>
          <w:b/>
          <w:bCs/>
        </w:rPr>
        <w:t xml:space="preserve">Recommendation: </w:t>
      </w:r>
      <w:r w:rsidRPr="00D01504">
        <w:t>Minor Revisions</w:t>
      </w:r>
    </w:p>
    <w:p w14:paraId="4D46F823" w14:textId="28A10C58" w:rsidR="00444E5F" w:rsidRDefault="00444E5F" w:rsidP="00A748E2">
      <w:r>
        <w:t>Thank you</w:t>
      </w:r>
      <w:r w:rsidR="004C1592">
        <w:t xml:space="preserve"> very much</w:t>
      </w:r>
      <w:r>
        <w:t xml:space="preserve"> for the detailed comments on our submitted manuscript.  We are </w:t>
      </w:r>
      <w:r w:rsidR="006D68D7">
        <w:t xml:space="preserve">grateful that you appreciated our interdisciplinary work and recommended </w:t>
      </w:r>
      <w:r w:rsidR="00057253">
        <w:t xml:space="preserve">minor revisions.  Your suggestions have helped us to significantly improve and clarify </w:t>
      </w:r>
      <w:r w:rsidR="004C1592">
        <w:t>our</w:t>
      </w:r>
      <w:r w:rsidR="00057253">
        <w:t xml:space="preserve"> work.</w:t>
      </w:r>
    </w:p>
    <w:p w14:paraId="00B9E9B3" w14:textId="1F3E2C4C" w:rsidR="00057253" w:rsidRDefault="00057253" w:rsidP="00A748E2">
      <w:r>
        <w:t xml:space="preserve">Below we provide the Comments from Reviewer in </w:t>
      </w:r>
      <w:r w:rsidRPr="00E3414E">
        <w:rPr>
          <w:color w:val="A5A5A5" w:themeColor="accent3"/>
        </w:rPr>
        <w:t>grey font</w:t>
      </w:r>
      <w:r w:rsidR="00236C15" w:rsidRPr="00E3414E">
        <w:rPr>
          <w:color w:val="A5A5A5" w:themeColor="accent3"/>
        </w:rPr>
        <w:t xml:space="preserve"> </w:t>
      </w:r>
      <w:r w:rsidR="00236C15">
        <w:t>that require our response and edits to the manuscript</w:t>
      </w:r>
      <w:r>
        <w:t>.  Our response is in italic black font and the changes to the manuscript are copied here in blue font.</w:t>
      </w:r>
    </w:p>
    <w:p w14:paraId="63FC7A2E" w14:textId="6E6E6682" w:rsidR="00D72D0D" w:rsidRDefault="00D72D0D" w:rsidP="00A748E2">
      <w:r>
        <w:t>________________________________________________________________________</w:t>
      </w:r>
    </w:p>
    <w:p w14:paraId="7502B333" w14:textId="2674C388" w:rsidR="00CD3031" w:rsidRPr="00E3414E" w:rsidRDefault="00BF7A2B" w:rsidP="00D01504">
      <w:pPr>
        <w:rPr>
          <w:b/>
          <w:bCs/>
          <w:color w:val="A5A5A5" w:themeColor="accent3"/>
        </w:rPr>
      </w:pPr>
      <w:r w:rsidRPr="00E3414E">
        <w:rPr>
          <w:b/>
          <w:bCs/>
          <w:color w:val="A5A5A5" w:themeColor="accent3"/>
        </w:rPr>
        <w:t xml:space="preserve">Comments from </w:t>
      </w:r>
      <w:r w:rsidR="0074075F" w:rsidRPr="00E3414E">
        <w:rPr>
          <w:b/>
          <w:bCs/>
          <w:color w:val="A5A5A5" w:themeColor="accent3"/>
        </w:rPr>
        <w:t>Reviewe</w:t>
      </w:r>
      <w:r w:rsidRPr="00E3414E">
        <w:rPr>
          <w:b/>
          <w:bCs/>
          <w:color w:val="A5A5A5" w:themeColor="accent3"/>
        </w:rPr>
        <w:t>r:</w:t>
      </w:r>
    </w:p>
    <w:p w14:paraId="46420B70" w14:textId="77777777" w:rsidR="00D01504" w:rsidRPr="00E3414E" w:rsidRDefault="00D01504" w:rsidP="00D01504">
      <w:pPr>
        <w:rPr>
          <w:color w:val="A5A5A5" w:themeColor="accent3"/>
        </w:rPr>
      </w:pPr>
      <w:r w:rsidRPr="00E3414E">
        <w:rPr>
          <w:b/>
          <w:bCs/>
          <w:color w:val="A5A5A5" w:themeColor="accent3"/>
        </w:rPr>
        <w:t xml:space="preserve">3. Specific Comments &amp; Critique </w:t>
      </w:r>
    </w:p>
    <w:p w14:paraId="6EBDA57F" w14:textId="77777777" w:rsidR="00D01504" w:rsidRPr="00E3414E" w:rsidRDefault="00D01504" w:rsidP="00D01504">
      <w:pPr>
        <w:rPr>
          <w:color w:val="A5A5A5" w:themeColor="accent3"/>
        </w:rPr>
      </w:pPr>
      <w:r w:rsidRPr="00E3414E">
        <w:rPr>
          <w:b/>
          <w:bCs/>
          <w:color w:val="A5A5A5" w:themeColor="accent3"/>
        </w:rPr>
        <w:t xml:space="preserve">A. The "Control Group" and Building-Wide Generalization </w:t>
      </w:r>
    </w:p>
    <w:p w14:paraId="7C82E2DB" w14:textId="77777777" w:rsidR="00D01504" w:rsidRPr="00E3414E" w:rsidRDefault="00D01504" w:rsidP="00D01504">
      <w:pPr>
        <w:rPr>
          <w:color w:val="A5A5A5" w:themeColor="accent3"/>
        </w:rPr>
      </w:pPr>
      <w:r w:rsidRPr="00E3414E">
        <w:rPr>
          <w:b/>
          <w:bCs/>
          <w:color w:val="A5A5A5" w:themeColor="accent3"/>
        </w:rPr>
        <w:t xml:space="preserve">Critique: </w:t>
      </w:r>
      <w:r w:rsidRPr="00E3414E">
        <w:rPr>
          <w:color w:val="A5A5A5" w:themeColor="accent3"/>
        </w:rPr>
        <w:t xml:space="preserve">The study focuses heavily on the infected vertical stack (Home A/B stack). While this is logical for forensic analysis, the manuscript lacks physical measurements from the other three courtyards (patios) in the building that did not experience outbreaks. </w:t>
      </w:r>
    </w:p>
    <w:p w14:paraId="4445F726" w14:textId="3B470DF8" w:rsidR="00D01504" w:rsidRPr="00E3414E" w:rsidRDefault="00D01504" w:rsidP="00D01504">
      <w:pPr>
        <w:rPr>
          <w:color w:val="A5A5A5" w:themeColor="accent3"/>
        </w:rPr>
      </w:pPr>
      <w:r w:rsidRPr="00E3414E">
        <w:rPr>
          <w:color w:val="A5A5A5" w:themeColor="accent3"/>
        </w:rPr>
        <w:t xml:space="preserve">The </w:t>
      </w:r>
      <w:r w:rsidR="003B3242" w:rsidRPr="00E3414E">
        <w:rPr>
          <w:color w:val="A5A5A5" w:themeColor="accent3"/>
        </w:rPr>
        <w:t>author’s</w:t>
      </w:r>
      <w:r w:rsidRPr="00E3414E">
        <w:rPr>
          <w:color w:val="A5A5A5" w:themeColor="accent3"/>
        </w:rPr>
        <w:t xml:space="preserve"> state: </w:t>
      </w:r>
    </w:p>
    <w:p w14:paraId="4B2755EE" w14:textId="77777777" w:rsidR="00D01504" w:rsidRPr="00E3414E" w:rsidRDefault="00D01504" w:rsidP="00D01504">
      <w:pPr>
        <w:rPr>
          <w:color w:val="A5A5A5" w:themeColor="accent3"/>
        </w:rPr>
      </w:pPr>
      <w:r w:rsidRPr="00E3414E">
        <w:rPr>
          <w:i/>
          <w:iCs/>
          <w:color w:val="A5A5A5" w:themeColor="accent3"/>
        </w:rPr>
        <w:t xml:space="preserve">"No positive PCR tests were detected among the residents of the homes surrounding the three other patios of the building." </w:t>
      </w:r>
    </w:p>
    <w:p w14:paraId="3F185F3B" w14:textId="77777777" w:rsidR="00D01504" w:rsidRPr="00E3414E" w:rsidRDefault="00D01504" w:rsidP="00D01504">
      <w:pPr>
        <w:rPr>
          <w:color w:val="A5A5A5" w:themeColor="accent3"/>
        </w:rPr>
      </w:pPr>
      <w:r w:rsidRPr="00E3414E">
        <w:rPr>
          <w:color w:val="A5A5A5" w:themeColor="accent3"/>
        </w:rPr>
        <w:t xml:space="preserve">However, regarding physical measurements, it is noted: </w:t>
      </w:r>
    </w:p>
    <w:p w14:paraId="250A371F" w14:textId="77777777" w:rsidR="00D01504" w:rsidRPr="00E3414E" w:rsidRDefault="00D01504" w:rsidP="00D01504">
      <w:pPr>
        <w:rPr>
          <w:color w:val="A5A5A5" w:themeColor="accent3"/>
        </w:rPr>
      </w:pPr>
      <w:r w:rsidRPr="00E3414E">
        <w:rPr>
          <w:i/>
          <w:iCs/>
          <w:color w:val="A5A5A5" w:themeColor="accent3"/>
        </w:rPr>
        <w:t xml:space="preserve">"Additional measurements in other homes were not possible due to a lack of access." </w:t>
      </w:r>
    </w:p>
    <w:p w14:paraId="13F16E31" w14:textId="77777777" w:rsidR="00D01504" w:rsidRPr="00E3414E" w:rsidRDefault="00D01504" w:rsidP="00D01504">
      <w:pPr>
        <w:rPr>
          <w:color w:val="A5A5A5" w:themeColor="accent3"/>
        </w:rPr>
      </w:pPr>
      <w:r w:rsidRPr="00E3414E">
        <w:rPr>
          <w:b/>
          <w:bCs/>
          <w:color w:val="A5A5A5" w:themeColor="accent3"/>
        </w:rPr>
        <w:t xml:space="preserve">Recommendation: </w:t>
      </w:r>
      <w:r w:rsidRPr="00E3414E">
        <w:rPr>
          <w:color w:val="A5A5A5" w:themeColor="accent3"/>
        </w:rPr>
        <w:t xml:space="preserve">The authors must address this limitation more explicitly in the </w:t>
      </w:r>
      <w:r w:rsidRPr="00E3414E">
        <w:rPr>
          <w:b/>
          <w:bCs/>
          <w:color w:val="A5A5A5" w:themeColor="accent3"/>
        </w:rPr>
        <w:t xml:space="preserve">Discussion </w:t>
      </w:r>
      <w:r w:rsidRPr="00E3414E">
        <w:rPr>
          <w:color w:val="A5A5A5" w:themeColor="accent3"/>
        </w:rPr>
        <w:t>section. A critical reader might ask: "Did the other courtyards not have outbreaks because their ventilation worked better, or simply because there was no virus present?" Based on the architectural symmetry implied in the text (</w:t>
      </w:r>
      <w:r w:rsidRPr="00E3414E">
        <w:rPr>
          <w:i/>
          <w:iCs/>
          <w:color w:val="A5A5A5" w:themeColor="accent3"/>
        </w:rPr>
        <w:t>"The building... comprises seven floors with eight homes per level, grouped around four patios"</w:t>
      </w:r>
      <w:r w:rsidRPr="00E3414E">
        <w:rPr>
          <w:color w:val="A5A5A5" w:themeColor="accent3"/>
        </w:rPr>
        <w:t xml:space="preserve">), it is scientifically sound to assume the airflow physics are identical. The authors should explicitly state that the lack of infection in other courtyards is likely due to the absence of an </w:t>
      </w:r>
      <w:r w:rsidRPr="00E3414E">
        <w:rPr>
          <w:b/>
          <w:bCs/>
          <w:color w:val="A5A5A5" w:themeColor="accent3"/>
        </w:rPr>
        <w:t xml:space="preserve">Index Case </w:t>
      </w:r>
      <w:r w:rsidRPr="00E3414E">
        <w:rPr>
          <w:color w:val="A5A5A5" w:themeColor="accent3"/>
        </w:rPr>
        <w:t xml:space="preserve">in those stacks, rather than superior ventilation performance. This distinction is crucial for generalizing the risk to the entire building type, not just the specific duct investigated. </w:t>
      </w:r>
    </w:p>
    <w:p w14:paraId="699670B4" w14:textId="3F66FB2E" w:rsidR="00F01A59" w:rsidRDefault="001208EC" w:rsidP="00CF6D33">
      <w:r w:rsidRPr="00F01A59">
        <w:rPr>
          <w:b/>
          <w:bCs/>
          <w:i/>
          <w:iCs/>
          <w:u w:val="single"/>
        </w:rPr>
        <w:t>Response:</w:t>
      </w:r>
      <w:r w:rsidR="00CF6D33" w:rsidRPr="00F01A59">
        <w:rPr>
          <w:i/>
          <w:iCs/>
        </w:rPr>
        <w:t xml:space="preserve"> </w:t>
      </w:r>
      <w:r w:rsidR="003A30E1" w:rsidRPr="00F01A59">
        <w:rPr>
          <w:i/>
          <w:iCs/>
        </w:rPr>
        <w:t xml:space="preserve">Thank you for this </w:t>
      </w:r>
      <w:r w:rsidR="008E014A" w:rsidRPr="00F01A59">
        <w:rPr>
          <w:i/>
          <w:iCs/>
        </w:rPr>
        <w:t xml:space="preserve">insightful </w:t>
      </w:r>
      <w:r w:rsidR="003A30E1" w:rsidRPr="00F01A59">
        <w:rPr>
          <w:i/>
          <w:iCs/>
        </w:rPr>
        <w:t xml:space="preserve">comment. </w:t>
      </w:r>
      <w:r w:rsidR="00443B5B" w:rsidRPr="00F01A59">
        <w:rPr>
          <w:i/>
          <w:iCs/>
        </w:rPr>
        <w:t xml:space="preserve">Your comment is </w:t>
      </w:r>
      <w:r w:rsidR="00BD41C0" w:rsidRPr="00F01A59">
        <w:rPr>
          <w:i/>
          <w:iCs/>
        </w:rPr>
        <w:t>accurate</w:t>
      </w:r>
      <w:r w:rsidR="004176A2" w:rsidRPr="00F01A59">
        <w:rPr>
          <w:i/>
          <w:iCs/>
        </w:rPr>
        <w:t xml:space="preserve">: </w:t>
      </w:r>
      <w:r w:rsidR="00BD41C0" w:rsidRPr="00F01A59">
        <w:rPr>
          <w:i/>
          <w:iCs/>
        </w:rPr>
        <w:t xml:space="preserve">no index case </w:t>
      </w:r>
      <w:r w:rsidR="00826DD9" w:rsidRPr="00F01A59">
        <w:rPr>
          <w:i/>
          <w:iCs/>
        </w:rPr>
        <w:t xml:space="preserve">existed in the other </w:t>
      </w:r>
      <w:r w:rsidR="002E725D" w:rsidRPr="00F01A59">
        <w:rPr>
          <w:i/>
          <w:iCs/>
        </w:rPr>
        <w:t>courtyards</w:t>
      </w:r>
      <w:r w:rsidR="00826DD9" w:rsidRPr="00F01A59">
        <w:rPr>
          <w:i/>
          <w:iCs/>
        </w:rPr>
        <w:t xml:space="preserve">. Furthermore, all the </w:t>
      </w:r>
      <w:r w:rsidR="00EF3098">
        <w:rPr>
          <w:i/>
          <w:iCs/>
        </w:rPr>
        <w:t>four</w:t>
      </w:r>
      <w:r w:rsidR="00826DD9" w:rsidRPr="00F01A59">
        <w:rPr>
          <w:i/>
          <w:iCs/>
        </w:rPr>
        <w:t xml:space="preserve"> </w:t>
      </w:r>
      <w:r w:rsidR="002E725D" w:rsidRPr="00F01A59">
        <w:rPr>
          <w:i/>
          <w:iCs/>
        </w:rPr>
        <w:t xml:space="preserve">courtyards are identical in architecture </w:t>
      </w:r>
      <w:r w:rsidR="00662855" w:rsidRPr="00F01A59">
        <w:rPr>
          <w:i/>
          <w:iCs/>
        </w:rPr>
        <w:t xml:space="preserve">and have the same </w:t>
      </w:r>
      <w:r w:rsidR="00662855" w:rsidRPr="00F01A59">
        <w:rPr>
          <w:i/>
          <w:iCs/>
        </w:rPr>
        <w:lastRenderedPageBreak/>
        <w:t>bathroom exhaust configuration as the case studied in this article.</w:t>
      </w:r>
      <w:r w:rsidR="002E725D" w:rsidRPr="00F01A59">
        <w:rPr>
          <w:i/>
          <w:iCs/>
        </w:rPr>
        <w:t xml:space="preserve"> </w:t>
      </w:r>
      <w:r w:rsidR="004176A2" w:rsidRPr="00F01A59">
        <w:rPr>
          <w:i/>
          <w:iCs/>
        </w:rPr>
        <w:t xml:space="preserve">We agree that we </w:t>
      </w:r>
      <w:r w:rsidR="00EF3098">
        <w:rPr>
          <w:i/>
          <w:iCs/>
        </w:rPr>
        <w:t>must</w:t>
      </w:r>
      <w:r w:rsidR="004176A2" w:rsidRPr="00F01A59">
        <w:rPr>
          <w:i/>
          <w:iCs/>
        </w:rPr>
        <w:t xml:space="preserve"> </w:t>
      </w:r>
      <w:r w:rsidR="00EF3098" w:rsidRPr="00F01A59">
        <w:rPr>
          <w:i/>
          <w:iCs/>
        </w:rPr>
        <w:t>explicitly</w:t>
      </w:r>
      <w:r w:rsidR="004176A2" w:rsidRPr="00F01A59">
        <w:rPr>
          <w:i/>
          <w:iCs/>
        </w:rPr>
        <w:t xml:space="preserve"> </w:t>
      </w:r>
      <w:r w:rsidR="00EF3098">
        <w:rPr>
          <w:i/>
          <w:iCs/>
        </w:rPr>
        <w:t>state</w:t>
      </w:r>
      <w:r w:rsidR="004176A2" w:rsidRPr="00F01A59">
        <w:rPr>
          <w:i/>
          <w:iCs/>
        </w:rPr>
        <w:t xml:space="preserve"> that the lack of infection was</w:t>
      </w:r>
      <w:r w:rsidR="004C1DFA">
        <w:rPr>
          <w:i/>
          <w:iCs/>
        </w:rPr>
        <w:t xml:space="preserve"> likely</w:t>
      </w:r>
      <w:r w:rsidR="004176A2" w:rsidRPr="00F01A59">
        <w:rPr>
          <w:i/>
          <w:iCs/>
        </w:rPr>
        <w:t xml:space="preserve"> </w:t>
      </w:r>
      <w:r w:rsidR="00F01A59" w:rsidRPr="00F01A59">
        <w:rPr>
          <w:i/>
          <w:iCs/>
        </w:rPr>
        <w:t xml:space="preserve">because there was no index case in those areas of the building.  </w:t>
      </w:r>
      <w:r w:rsidR="004C3286" w:rsidRPr="00F01A59">
        <w:rPr>
          <w:i/>
          <w:iCs/>
        </w:rPr>
        <w:t>T</w:t>
      </w:r>
      <w:r w:rsidR="004C1DFA">
        <w:rPr>
          <w:i/>
          <w:iCs/>
        </w:rPr>
        <w:t>hus</w:t>
      </w:r>
      <w:r w:rsidR="004C3286" w:rsidRPr="00F01A59">
        <w:rPr>
          <w:i/>
          <w:iCs/>
        </w:rPr>
        <w:t xml:space="preserve">, we have added the following statement on </w:t>
      </w:r>
      <w:r w:rsidR="007C4053" w:rsidRPr="00F01A59">
        <w:rPr>
          <w:i/>
          <w:iCs/>
        </w:rPr>
        <w:t>Page 8, under the Testing section</w:t>
      </w:r>
      <w:r w:rsidR="004C1DFA">
        <w:rPr>
          <w:i/>
          <w:iCs/>
        </w:rPr>
        <w:t>:</w:t>
      </w:r>
    </w:p>
    <w:p w14:paraId="3D0C7839" w14:textId="333EA814" w:rsidR="007F1BE2" w:rsidRPr="00001D4C" w:rsidRDefault="006D02CB" w:rsidP="007F1BE2">
      <w:pPr>
        <w:rPr>
          <w:color w:val="4472C4" w:themeColor="accent1"/>
        </w:rPr>
      </w:pPr>
      <w:r>
        <w:rPr>
          <w:color w:val="4472C4" w:themeColor="accent1"/>
        </w:rPr>
        <w:t>“</w:t>
      </w:r>
      <w:r w:rsidR="007F1BE2">
        <w:rPr>
          <w:color w:val="4472C4" w:themeColor="accent1"/>
        </w:rPr>
        <w:t>T</w:t>
      </w:r>
      <w:r w:rsidR="007F1BE2" w:rsidRPr="006B36C0">
        <w:rPr>
          <w:color w:val="4472C4" w:themeColor="accent1"/>
        </w:rPr>
        <w:t>he lack of infection</w:t>
      </w:r>
      <w:r w:rsidR="007F1BE2">
        <w:rPr>
          <w:color w:val="4472C4" w:themeColor="accent1"/>
        </w:rPr>
        <w:t xml:space="preserve"> around the other</w:t>
      </w:r>
      <w:r w:rsidR="007F1BE2" w:rsidRPr="006B36C0">
        <w:rPr>
          <w:color w:val="4472C4" w:themeColor="accent1"/>
        </w:rPr>
        <w:t xml:space="preserve"> courtyards is likely due to the absence of an Index Case in those </w:t>
      </w:r>
      <w:r w:rsidR="007F1BE2">
        <w:rPr>
          <w:color w:val="4472C4" w:themeColor="accent1"/>
        </w:rPr>
        <w:t>homes. PCR tests were conducted in the whole building (not only to the A and B sections of the building; Fig. 2).</w:t>
      </w:r>
      <w:r>
        <w:rPr>
          <w:color w:val="4472C4" w:themeColor="accent1"/>
        </w:rPr>
        <w:t>”</w:t>
      </w:r>
    </w:p>
    <w:p w14:paraId="32F32707" w14:textId="542776E2" w:rsidR="003A30E1" w:rsidRPr="003A30E1" w:rsidRDefault="003A30E1" w:rsidP="003A30E1"/>
    <w:p w14:paraId="301CFDAE" w14:textId="77777777" w:rsidR="00D01504" w:rsidRPr="00E3414E" w:rsidRDefault="00D01504" w:rsidP="00D01504">
      <w:pPr>
        <w:rPr>
          <w:color w:val="A5A5A5" w:themeColor="accent3"/>
        </w:rPr>
      </w:pPr>
      <w:r w:rsidRPr="00E3414E">
        <w:rPr>
          <w:b/>
          <w:bCs/>
          <w:color w:val="A5A5A5" w:themeColor="accent3"/>
        </w:rPr>
        <w:t xml:space="preserve">B. The Exacerbating Role of Kitchen Hoods </w:t>
      </w:r>
    </w:p>
    <w:p w14:paraId="633CD8AC" w14:textId="77777777" w:rsidR="00D01504" w:rsidRPr="00E3414E" w:rsidRDefault="00D01504" w:rsidP="00D01504">
      <w:pPr>
        <w:rPr>
          <w:color w:val="A5A5A5" w:themeColor="accent3"/>
        </w:rPr>
      </w:pPr>
      <w:r w:rsidRPr="00E3414E">
        <w:rPr>
          <w:b/>
          <w:bCs/>
          <w:color w:val="A5A5A5" w:themeColor="accent3"/>
        </w:rPr>
        <w:t xml:space="preserve">Critique: </w:t>
      </w:r>
      <w:r w:rsidRPr="00E3414E">
        <w:rPr>
          <w:color w:val="A5A5A5" w:themeColor="accent3"/>
        </w:rPr>
        <w:t xml:space="preserve">One of the most significant findings of this study—which has profound public health implications—is the counter-intuitive impact of kitchen exhaust fans. The data suggests that operating these fans can be more detrimental than passive ventilation issues. </w:t>
      </w:r>
    </w:p>
    <w:p w14:paraId="30511DDF" w14:textId="77777777" w:rsidR="00D01504" w:rsidRPr="00E3414E" w:rsidRDefault="00D01504" w:rsidP="00D01504">
      <w:pPr>
        <w:rPr>
          <w:color w:val="A5A5A5" w:themeColor="accent3"/>
        </w:rPr>
      </w:pPr>
      <w:r w:rsidRPr="00E3414E">
        <w:rPr>
          <w:color w:val="A5A5A5" w:themeColor="accent3"/>
        </w:rPr>
        <w:t xml:space="preserve">The manuscript states: </w:t>
      </w:r>
    </w:p>
    <w:p w14:paraId="32F3B041" w14:textId="77777777" w:rsidR="00D01504" w:rsidRPr="00E3414E" w:rsidRDefault="00D01504" w:rsidP="00D01504">
      <w:pPr>
        <w:rPr>
          <w:color w:val="A5A5A5" w:themeColor="accent3"/>
        </w:rPr>
      </w:pPr>
      <w:r w:rsidRPr="00E3414E">
        <w:rPr>
          <w:i/>
          <w:iCs/>
          <w:color w:val="A5A5A5" w:themeColor="accent3"/>
        </w:rPr>
        <w:t xml:space="preserve">"airflow into the upper bathroom reaches approximately 2 m/s, and CO2 levels are higher. These results indicate that operating a kitchen hood may enhance the risk of aerosol transmission... more than opening the patio window." </w:t>
      </w:r>
    </w:p>
    <w:p w14:paraId="49BD88F3" w14:textId="77777777" w:rsidR="00D01504" w:rsidRPr="00E3414E" w:rsidRDefault="00D01504" w:rsidP="00D01504">
      <w:pPr>
        <w:rPr>
          <w:color w:val="A5A5A5" w:themeColor="accent3"/>
        </w:rPr>
      </w:pPr>
      <w:r w:rsidRPr="00E3414E">
        <w:rPr>
          <w:color w:val="A5A5A5" w:themeColor="accent3"/>
        </w:rPr>
        <w:t xml:space="preserve">Furthermore, the mechanism is clearly identified: </w:t>
      </w:r>
    </w:p>
    <w:p w14:paraId="073BBC3B" w14:textId="77777777" w:rsidR="00D01504" w:rsidRPr="00E3414E" w:rsidRDefault="00D01504" w:rsidP="00D01504">
      <w:pPr>
        <w:rPr>
          <w:color w:val="A5A5A5" w:themeColor="accent3"/>
        </w:rPr>
      </w:pPr>
      <w:r w:rsidRPr="00E3414E">
        <w:rPr>
          <w:i/>
          <w:iCs/>
          <w:color w:val="A5A5A5" w:themeColor="accent3"/>
        </w:rPr>
        <w:t xml:space="preserve">"When exhaust rates are high and makeup air is insufficient, the resulting depressurization may draw air and potentially contaminants from adjacent areas." </w:t>
      </w:r>
    </w:p>
    <w:p w14:paraId="19B0D0C5" w14:textId="77777777" w:rsidR="00D01504" w:rsidRPr="00E3414E" w:rsidRDefault="00D01504" w:rsidP="00D01504">
      <w:pPr>
        <w:rPr>
          <w:color w:val="A5A5A5" w:themeColor="accent3"/>
        </w:rPr>
      </w:pPr>
      <w:r w:rsidRPr="00E3414E">
        <w:rPr>
          <w:b/>
          <w:bCs/>
          <w:color w:val="A5A5A5" w:themeColor="accent3"/>
        </w:rPr>
        <w:t xml:space="preserve">Recommendation: </w:t>
      </w:r>
      <w:r w:rsidRPr="00E3414E">
        <w:rPr>
          <w:color w:val="A5A5A5" w:themeColor="accent3"/>
        </w:rPr>
        <w:t xml:space="preserve">This finding deserves greater prominence in the </w:t>
      </w:r>
      <w:r w:rsidRPr="00E3414E">
        <w:rPr>
          <w:b/>
          <w:bCs/>
          <w:color w:val="A5A5A5" w:themeColor="accent3"/>
        </w:rPr>
        <w:t xml:space="preserve">Abstract </w:t>
      </w:r>
      <w:r w:rsidRPr="00E3414E">
        <w:rPr>
          <w:color w:val="A5A5A5" w:themeColor="accent3"/>
        </w:rPr>
        <w:t xml:space="preserve">and </w:t>
      </w:r>
      <w:r w:rsidRPr="00E3414E">
        <w:rPr>
          <w:b/>
          <w:bCs/>
          <w:color w:val="A5A5A5" w:themeColor="accent3"/>
        </w:rPr>
        <w:t>Conclusions</w:t>
      </w:r>
      <w:r w:rsidRPr="00E3414E">
        <w:rPr>
          <w:color w:val="A5A5A5" w:themeColor="accent3"/>
        </w:rPr>
        <w:t xml:space="preserve">. The authors should formulate a specific recommendation for residents in buildings with shared ducts: utilizing powerful kitchen extraction without ensuring adequate make-up air (e.g., opening a street-facing window) can actively suck pathogens from neighbors' apartments. </w:t>
      </w:r>
    </w:p>
    <w:p w14:paraId="57EFF0B8" w14:textId="05CF0626" w:rsidR="00F940EC" w:rsidRPr="00C45AE8" w:rsidRDefault="00A5082D" w:rsidP="00D01504">
      <w:pPr>
        <w:rPr>
          <w:i/>
          <w:iCs/>
        </w:rPr>
      </w:pPr>
      <w:r w:rsidRPr="00C45AE8">
        <w:rPr>
          <w:b/>
          <w:bCs/>
          <w:i/>
          <w:iCs/>
          <w:u w:val="single"/>
        </w:rPr>
        <w:t>Response:</w:t>
      </w:r>
      <w:r w:rsidR="00CF6D33" w:rsidRPr="00C45AE8">
        <w:rPr>
          <w:b/>
          <w:bCs/>
          <w:i/>
          <w:iCs/>
        </w:rPr>
        <w:t xml:space="preserve"> </w:t>
      </w:r>
      <w:r w:rsidR="00CF6D33" w:rsidRPr="00C45AE8">
        <w:rPr>
          <w:i/>
          <w:iCs/>
        </w:rPr>
        <w:t xml:space="preserve">Thank you </w:t>
      </w:r>
      <w:r w:rsidR="0005353F" w:rsidRPr="00C45AE8">
        <w:rPr>
          <w:i/>
          <w:iCs/>
        </w:rPr>
        <w:t xml:space="preserve">for noticing the importance of this issue. We agree that </w:t>
      </w:r>
      <w:r w:rsidR="00CB46CE" w:rsidRPr="00C45AE8">
        <w:rPr>
          <w:i/>
          <w:iCs/>
        </w:rPr>
        <w:t>the use of the kitchen exhaust system</w:t>
      </w:r>
      <w:r w:rsidR="006720D5" w:rsidRPr="00C45AE8">
        <w:rPr>
          <w:i/>
          <w:iCs/>
        </w:rPr>
        <w:t xml:space="preserve"> deserves a little more attention and</w:t>
      </w:r>
      <w:r w:rsidR="009B4434" w:rsidRPr="00C45AE8">
        <w:rPr>
          <w:i/>
          <w:iCs/>
        </w:rPr>
        <w:t xml:space="preserve"> focus </w:t>
      </w:r>
      <w:r w:rsidR="00C45AE8" w:rsidRPr="00C45AE8">
        <w:rPr>
          <w:i/>
          <w:iCs/>
        </w:rPr>
        <w:t>on</w:t>
      </w:r>
      <w:r w:rsidR="009B4434" w:rsidRPr="00C45AE8">
        <w:rPr>
          <w:i/>
          <w:iCs/>
        </w:rPr>
        <w:t xml:space="preserve"> the </w:t>
      </w:r>
      <w:r w:rsidR="00F975A4" w:rsidRPr="00C45AE8">
        <w:rPr>
          <w:i/>
          <w:iCs/>
        </w:rPr>
        <w:t>manuscript</w:t>
      </w:r>
      <w:r w:rsidR="009B4434" w:rsidRPr="00C45AE8">
        <w:rPr>
          <w:i/>
          <w:iCs/>
        </w:rPr>
        <w:t xml:space="preserve">. </w:t>
      </w:r>
      <w:r w:rsidR="00B32781" w:rsidRPr="00C45AE8">
        <w:rPr>
          <w:i/>
          <w:iCs/>
        </w:rPr>
        <w:t xml:space="preserve">We also believe that the work presented in this article </w:t>
      </w:r>
      <w:r w:rsidR="00991EF4" w:rsidRPr="00C45AE8">
        <w:rPr>
          <w:i/>
          <w:iCs/>
        </w:rPr>
        <w:t>will hopefully expand the knowledge and design of proper building</w:t>
      </w:r>
      <w:r w:rsidR="009B5450" w:rsidRPr="00C45AE8">
        <w:rPr>
          <w:i/>
          <w:iCs/>
        </w:rPr>
        <w:t xml:space="preserve"> ventilation design to consider disease transmission.</w:t>
      </w:r>
      <w:r w:rsidR="00991EF4" w:rsidRPr="00C45AE8">
        <w:rPr>
          <w:i/>
          <w:iCs/>
        </w:rPr>
        <w:t xml:space="preserve"> </w:t>
      </w:r>
      <w:r w:rsidR="009B4434" w:rsidRPr="00C45AE8">
        <w:rPr>
          <w:i/>
          <w:iCs/>
        </w:rPr>
        <w:t>To address this</w:t>
      </w:r>
      <w:r w:rsidR="00C310BF" w:rsidRPr="00C45AE8">
        <w:rPr>
          <w:i/>
          <w:iCs/>
        </w:rPr>
        <w:t xml:space="preserve"> comment</w:t>
      </w:r>
      <w:r w:rsidR="009B4434" w:rsidRPr="00C45AE8">
        <w:rPr>
          <w:i/>
          <w:iCs/>
        </w:rPr>
        <w:t xml:space="preserve">, we have added </w:t>
      </w:r>
      <w:r w:rsidR="00F940EC" w:rsidRPr="00C45AE8">
        <w:rPr>
          <w:i/>
          <w:iCs/>
        </w:rPr>
        <w:t>the following to the</w:t>
      </w:r>
      <w:r w:rsidR="00FD1528" w:rsidRPr="00C45AE8">
        <w:rPr>
          <w:i/>
          <w:iCs/>
        </w:rPr>
        <w:t xml:space="preserve"> </w:t>
      </w:r>
      <w:r w:rsidR="009B4434" w:rsidRPr="00C45AE8">
        <w:rPr>
          <w:b/>
          <w:bCs/>
          <w:i/>
          <w:iCs/>
        </w:rPr>
        <w:t>Abstract</w:t>
      </w:r>
      <w:r w:rsidR="00F940EC" w:rsidRPr="00C45AE8">
        <w:rPr>
          <w:i/>
          <w:iCs/>
        </w:rPr>
        <w:t>:</w:t>
      </w:r>
    </w:p>
    <w:p w14:paraId="2135F523" w14:textId="313D76AA" w:rsidR="000C3DCA" w:rsidRDefault="006D02CB" w:rsidP="00D01504">
      <w:r>
        <w:rPr>
          <w:color w:val="4472C4" w:themeColor="accent1"/>
        </w:rPr>
        <w:t>“</w:t>
      </w:r>
      <w:r w:rsidR="00155E30" w:rsidRPr="00BD5840">
        <w:rPr>
          <w:color w:val="4472C4" w:themeColor="accent1"/>
        </w:rPr>
        <w:t>Additionally,</w:t>
      </w:r>
      <w:r w:rsidR="00155E30">
        <w:rPr>
          <w:color w:val="4472C4" w:themeColor="accent1"/>
        </w:rPr>
        <w:t xml:space="preserve"> operating the kitchen exhaust fan can augment the movement of aerosols between occupied spaces </w:t>
      </w:r>
      <w:r w:rsidR="004C2D56">
        <w:rPr>
          <w:color w:val="4472C4" w:themeColor="accent1"/>
        </w:rPr>
        <w:t>increasing the potential for</w:t>
      </w:r>
      <w:r w:rsidR="00155E30">
        <w:rPr>
          <w:color w:val="4472C4" w:themeColor="accent1"/>
        </w:rPr>
        <w:t xml:space="preserve"> infection.</w:t>
      </w:r>
      <w:r>
        <w:rPr>
          <w:color w:val="4472C4" w:themeColor="accent1"/>
        </w:rPr>
        <w:t>”</w:t>
      </w:r>
    </w:p>
    <w:p w14:paraId="67F9FDF2" w14:textId="77777777" w:rsidR="00A33322" w:rsidRPr="00C45AE8" w:rsidRDefault="000C3DCA" w:rsidP="00D01504">
      <w:pPr>
        <w:rPr>
          <w:i/>
          <w:iCs/>
        </w:rPr>
      </w:pPr>
      <w:r w:rsidRPr="00C45AE8">
        <w:rPr>
          <w:i/>
          <w:iCs/>
        </w:rPr>
        <w:t>We have</w:t>
      </w:r>
      <w:r w:rsidR="00A33322" w:rsidRPr="00C45AE8">
        <w:rPr>
          <w:i/>
          <w:iCs/>
        </w:rPr>
        <w:t xml:space="preserve"> added the following to the </w:t>
      </w:r>
      <w:r w:rsidR="00A33322" w:rsidRPr="00C45AE8">
        <w:rPr>
          <w:b/>
          <w:bCs/>
          <w:i/>
          <w:iCs/>
        </w:rPr>
        <w:t>Conclusions</w:t>
      </w:r>
      <w:r w:rsidR="00A33322" w:rsidRPr="00C45AE8">
        <w:rPr>
          <w:i/>
          <w:iCs/>
        </w:rPr>
        <w:t>:</w:t>
      </w:r>
    </w:p>
    <w:p w14:paraId="209ACF49" w14:textId="01281372" w:rsidR="000C650D" w:rsidRPr="00C56F6C" w:rsidRDefault="00604DA2" w:rsidP="00A844C8">
      <w:r>
        <w:rPr>
          <w:color w:val="0070C0"/>
        </w:rPr>
        <w:t>“</w:t>
      </w:r>
      <w:r w:rsidR="00A844C8" w:rsidRPr="003D3641">
        <w:rPr>
          <w:color w:val="0070C0"/>
        </w:rPr>
        <w:t>Additionally, in buildings with shared ducts, sufficient make</w:t>
      </w:r>
      <w:r w:rsidR="00A844C8" w:rsidRPr="003D3641">
        <w:rPr>
          <w:color w:val="0070C0"/>
        </w:rPr>
        <w:noBreakHyphen/>
        <w:t>up air is needed to prevent kitchen exhaust use from drawing air—potentially containing pathogens—from neighboring apartment</w:t>
      </w:r>
      <w:r>
        <w:rPr>
          <w:color w:val="0070C0"/>
        </w:rPr>
        <w:t>s. This can be achieved by opening a street-facing window.”</w:t>
      </w:r>
    </w:p>
    <w:p w14:paraId="742D0939" w14:textId="77777777" w:rsidR="00CF6D33" w:rsidRPr="000C650D" w:rsidRDefault="00CF6D33" w:rsidP="00D01504">
      <w:pPr>
        <w:rPr>
          <w:color w:val="0070C0"/>
        </w:rPr>
      </w:pPr>
    </w:p>
    <w:p w14:paraId="2F45C4EC" w14:textId="77777777" w:rsidR="00D01504" w:rsidRPr="00077EA6" w:rsidRDefault="00D01504" w:rsidP="00D01504">
      <w:pPr>
        <w:rPr>
          <w:color w:val="A5A5A5" w:themeColor="accent3"/>
        </w:rPr>
      </w:pPr>
      <w:r w:rsidRPr="00077EA6">
        <w:rPr>
          <w:b/>
          <w:bCs/>
          <w:color w:val="A5A5A5" w:themeColor="accent3"/>
        </w:rPr>
        <w:t xml:space="preserve">C. Generalization from Single-Floor Measurements </w:t>
      </w:r>
    </w:p>
    <w:p w14:paraId="22A063C8" w14:textId="77777777" w:rsidR="00D01504" w:rsidRPr="00077EA6" w:rsidRDefault="00D01504" w:rsidP="00D01504">
      <w:pPr>
        <w:rPr>
          <w:color w:val="A5A5A5" w:themeColor="accent3"/>
        </w:rPr>
      </w:pPr>
      <w:r w:rsidRPr="00077EA6">
        <w:rPr>
          <w:b/>
          <w:bCs/>
          <w:color w:val="A5A5A5" w:themeColor="accent3"/>
        </w:rPr>
        <w:lastRenderedPageBreak/>
        <w:t xml:space="preserve">Critique: </w:t>
      </w:r>
      <w:r w:rsidRPr="00077EA6">
        <w:rPr>
          <w:color w:val="A5A5A5" w:themeColor="accent3"/>
        </w:rPr>
        <w:t xml:space="preserve">The environmental boundary conditions for the models were derived from a single apartment on the 4th floor. </w:t>
      </w:r>
    </w:p>
    <w:p w14:paraId="7E20C585" w14:textId="77777777" w:rsidR="00D01504" w:rsidRPr="00077EA6" w:rsidRDefault="00D01504" w:rsidP="00D01504">
      <w:pPr>
        <w:rPr>
          <w:color w:val="A5A5A5" w:themeColor="accent3"/>
        </w:rPr>
      </w:pPr>
      <w:r w:rsidRPr="00077EA6">
        <w:rPr>
          <w:i/>
          <w:iCs/>
          <w:color w:val="A5A5A5" w:themeColor="accent3"/>
        </w:rPr>
        <w:t xml:space="preserve">"Environmental measurements were collected in the 4th-floor bathroom... of Home B." </w:t>
      </w:r>
    </w:p>
    <w:p w14:paraId="4A4685AA" w14:textId="77777777" w:rsidR="00D01504" w:rsidRPr="00077EA6" w:rsidRDefault="00D01504" w:rsidP="00D01504">
      <w:pPr>
        <w:rPr>
          <w:color w:val="A5A5A5" w:themeColor="accent3"/>
        </w:rPr>
      </w:pPr>
      <w:r w:rsidRPr="00077EA6">
        <w:rPr>
          <w:b/>
          <w:bCs/>
          <w:color w:val="A5A5A5" w:themeColor="accent3"/>
        </w:rPr>
        <w:t xml:space="preserve">Recommendation: </w:t>
      </w:r>
      <w:r w:rsidRPr="00077EA6">
        <w:rPr>
          <w:color w:val="A5A5A5" w:themeColor="accent3"/>
        </w:rPr>
        <w:t xml:space="preserve">While the CFD and CONTAM models extrapolate this to other floors, the authors should briefly acknowledge in the </w:t>
      </w:r>
      <w:r w:rsidRPr="00077EA6">
        <w:rPr>
          <w:b/>
          <w:bCs/>
          <w:color w:val="A5A5A5" w:themeColor="accent3"/>
        </w:rPr>
        <w:t xml:space="preserve">Limitations </w:t>
      </w:r>
      <w:r w:rsidRPr="00077EA6">
        <w:rPr>
          <w:color w:val="A5A5A5" w:themeColor="accent3"/>
        </w:rPr>
        <w:t xml:space="preserve">section that "stack effect" pressure differentials vary by height. Therefore, the infiltration rates on the 1st or 2nd floor might differ slightly in magnitude from the measured 4th floor, though the </w:t>
      </w:r>
      <w:r w:rsidRPr="00077EA6">
        <w:rPr>
          <w:i/>
          <w:iCs/>
          <w:color w:val="A5A5A5" w:themeColor="accent3"/>
        </w:rPr>
        <w:t xml:space="preserve">direction </w:t>
      </w:r>
      <w:r w:rsidRPr="00077EA6">
        <w:rPr>
          <w:color w:val="A5A5A5" w:themeColor="accent3"/>
        </w:rPr>
        <w:t xml:space="preserve">of flow (reverse flow) likely remains consistent under the observed conditions. </w:t>
      </w:r>
    </w:p>
    <w:p w14:paraId="441DD7D4" w14:textId="7E80B593" w:rsidR="00165883" w:rsidRPr="00077EA6" w:rsidRDefault="00165883" w:rsidP="00D01504">
      <w:pPr>
        <w:rPr>
          <w:i/>
          <w:iCs/>
        </w:rPr>
      </w:pPr>
      <w:r w:rsidRPr="00077EA6">
        <w:rPr>
          <w:b/>
          <w:bCs/>
          <w:i/>
          <w:iCs/>
          <w:u w:val="single"/>
        </w:rPr>
        <w:t>Response:</w:t>
      </w:r>
      <w:r w:rsidR="004F3F52" w:rsidRPr="00077EA6">
        <w:rPr>
          <w:b/>
          <w:bCs/>
          <w:i/>
          <w:iCs/>
        </w:rPr>
        <w:t xml:space="preserve"> </w:t>
      </w:r>
      <w:r w:rsidR="004F3F52" w:rsidRPr="00077EA6">
        <w:rPr>
          <w:i/>
          <w:iCs/>
        </w:rPr>
        <w:t>Thank you for this comment</w:t>
      </w:r>
      <w:r w:rsidR="007614B6" w:rsidRPr="00077EA6">
        <w:rPr>
          <w:i/>
          <w:iCs/>
        </w:rPr>
        <w:t xml:space="preserve">.  Very good point.  We have added the following text to the </w:t>
      </w:r>
      <w:r w:rsidR="007614B6" w:rsidRPr="004F445E">
        <w:rPr>
          <w:b/>
          <w:bCs/>
          <w:i/>
          <w:iCs/>
        </w:rPr>
        <w:t>CFD model</w:t>
      </w:r>
      <w:r w:rsidR="007614B6" w:rsidRPr="00077EA6">
        <w:rPr>
          <w:i/>
          <w:iCs/>
        </w:rPr>
        <w:t xml:space="preserve"> section on page </w:t>
      </w:r>
      <w:r w:rsidR="00077EA6" w:rsidRPr="00077EA6">
        <w:rPr>
          <w:i/>
          <w:iCs/>
        </w:rPr>
        <w:t>14:</w:t>
      </w:r>
    </w:p>
    <w:p w14:paraId="3F4D4827" w14:textId="6AAE973C" w:rsidR="00077EA6" w:rsidRDefault="004F445E" w:rsidP="00077EA6">
      <w:pPr>
        <w:rPr>
          <w:color w:val="0070C0"/>
        </w:rPr>
      </w:pPr>
      <w:r>
        <w:rPr>
          <w:color w:val="0070C0"/>
        </w:rPr>
        <w:t>“</w:t>
      </w:r>
      <w:r w:rsidR="00077EA6" w:rsidRPr="00077EA6">
        <w:rPr>
          <w:color w:val="0070C0"/>
        </w:rPr>
        <w:t xml:space="preserve">Note that because "stack effect" pressure differentials vary by height, the infiltration rates on the 1st or 2nd floor might differ in magnitude from the measured 4th floor, though the </w:t>
      </w:r>
      <w:r w:rsidR="00077EA6" w:rsidRPr="00077EA6">
        <w:rPr>
          <w:i/>
          <w:iCs/>
          <w:color w:val="0070C0"/>
        </w:rPr>
        <w:t xml:space="preserve">direction </w:t>
      </w:r>
      <w:r w:rsidR="00077EA6" w:rsidRPr="00077EA6">
        <w:rPr>
          <w:color w:val="0070C0"/>
        </w:rPr>
        <w:t>of flow (reverse flow) likely remains consistent under the observed conditions.</w:t>
      </w:r>
      <w:r>
        <w:rPr>
          <w:color w:val="0070C0"/>
        </w:rPr>
        <w:t>”</w:t>
      </w:r>
      <w:r w:rsidR="00077EA6" w:rsidRPr="00077EA6">
        <w:rPr>
          <w:color w:val="0070C0"/>
        </w:rPr>
        <w:t xml:space="preserve"> </w:t>
      </w:r>
    </w:p>
    <w:p w14:paraId="05176027" w14:textId="0C0A05E8" w:rsidR="004F445E" w:rsidRPr="00FD6184" w:rsidRDefault="004F445E" w:rsidP="00077EA6">
      <w:pPr>
        <w:rPr>
          <w:i/>
          <w:iCs/>
          <w:color w:val="000000" w:themeColor="text1"/>
        </w:rPr>
      </w:pPr>
      <w:r w:rsidRPr="00FD6184">
        <w:rPr>
          <w:i/>
          <w:iCs/>
          <w:color w:val="000000" w:themeColor="text1"/>
        </w:rPr>
        <w:t>We did not add any text to the CONTAM model section because we did not use</w:t>
      </w:r>
      <w:r w:rsidR="00FD6184" w:rsidRPr="00FD6184">
        <w:rPr>
          <w:i/>
          <w:iCs/>
          <w:color w:val="000000" w:themeColor="text1"/>
        </w:rPr>
        <w:t xml:space="preserve"> the measurements from the 4</w:t>
      </w:r>
      <w:r w:rsidR="00FD6184" w:rsidRPr="00FD6184">
        <w:rPr>
          <w:i/>
          <w:iCs/>
          <w:color w:val="000000" w:themeColor="text1"/>
          <w:vertAlign w:val="superscript"/>
        </w:rPr>
        <w:t>th</w:t>
      </w:r>
      <w:r w:rsidR="00FD6184" w:rsidRPr="00FD6184">
        <w:rPr>
          <w:i/>
          <w:iCs/>
          <w:color w:val="000000" w:themeColor="text1"/>
        </w:rPr>
        <w:t xml:space="preserve"> floor apartment to derive the model.  We used the measurements to verify that the model output was accuracy.</w:t>
      </w:r>
      <w:r w:rsidR="00925789">
        <w:rPr>
          <w:i/>
          <w:iCs/>
          <w:color w:val="000000" w:themeColor="text1"/>
        </w:rPr>
        <w:t xml:space="preserve"> </w:t>
      </w:r>
      <w:r w:rsidR="00925789" w:rsidRPr="00C072CB">
        <w:rPr>
          <w:i/>
          <w:iCs/>
          <w:lang w:eastAsia="zh-CN"/>
        </w:rPr>
        <w:t xml:space="preserve">A key strength of our </w:t>
      </w:r>
      <w:r w:rsidR="00925789">
        <w:rPr>
          <w:i/>
          <w:iCs/>
          <w:lang w:eastAsia="zh-CN"/>
        </w:rPr>
        <w:t>study</w:t>
      </w:r>
      <w:r w:rsidR="00925789" w:rsidRPr="00C072CB">
        <w:rPr>
          <w:i/>
          <w:iCs/>
          <w:lang w:eastAsia="zh-CN"/>
        </w:rPr>
        <w:t xml:space="preserve"> is that the CONTAM model for the Santander building captures real-world multizone airflow, including the stack effect within the shared vertical shaft, enabling us to evaluate aerosol transmission throughout the building.</w:t>
      </w:r>
    </w:p>
    <w:p w14:paraId="6393FC92" w14:textId="77777777" w:rsidR="00077EA6" w:rsidRPr="00D01504" w:rsidRDefault="00077EA6" w:rsidP="00D01504">
      <w:pPr>
        <w:rPr>
          <w:b/>
          <w:bCs/>
        </w:rPr>
      </w:pPr>
    </w:p>
    <w:p w14:paraId="0E829876" w14:textId="77777777" w:rsidR="00D01504" w:rsidRPr="005D13F6" w:rsidRDefault="00D01504" w:rsidP="00D01504">
      <w:pPr>
        <w:rPr>
          <w:color w:val="767171" w:themeColor="background2" w:themeShade="80"/>
        </w:rPr>
      </w:pPr>
      <w:r w:rsidRPr="005D13F6">
        <w:rPr>
          <w:b/>
          <w:bCs/>
          <w:color w:val="767171" w:themeColor="background2" w:themeShade="80"/>
        </w:rPr>
        <w:t xml:space="preserve">D. CFD Model Simplification </w:t>
      </w:r>
    </w:p>
    <w:p w14:paraId="431FA834" w14:textId="77777777" w:rsidR="00D01504" w:rsidRPr="005D13F6" w:rsidRDefault="00D01504" w:rsidP="00D01504">
      <w:pPr>
        <w:rPr>
          <w:color w:val="767171" w:themeColor="background2" w:themeShade="80"/>
        </w:rPr>
      </w:pPr>
      <w:r w:rsidRPr="005D13F6">
        <w:rPr>
          <w:b/>
          <w:bCs/>
          <w:color w:val="767171" w:themeColor="background2" w:themeShade="80"/>
        </w:rPr>
        <w:t xml:space="preserve">Critique: </w:t>
      </w:r>
      <w:r w:rsidRPr="005D13F6">
        <w:rPr>
          <w:color w:val="767171" w:themeColor="background2" w:themeShade="80"/>
        </w:rPr>
        <w:t xml:space="preserve">The authors mention simplifying the geometry for the simulation. </w:t>
      </w:r>
    </w:p>
    <w:p w14:paraId="3084BBB7" w14:textId="77777777" w:rsidR="00D01504" w:rsidRPr="005D13F6" w:rsidRDefault="00D01504" w:rsidP="00D01504">
      <w:pPr>
        <w:rPr>
          <w:color w:val="767171" w:themeColor="background2" w:themeShade="80"/>
        </w:rPr>
      </w:pPr>
      <w:r w:rsidRPr="005D13F6">
        <w:rPr>
          <w:i/>
          <w:iCs/>
          <w:color w:val="767171" w:themeColor="background2" w:themeShade="80"/>
        </w:rPr>
        <w:t xml:space="preserve">"The model focused on airflow and CO2 distribution... with some non-essential features simplified to reduce computation time." </w:t>
      </w:r>
    </w:p>
    <w:p w14:paraId="6F2239BD" w14:textId="77777777" w:rsidR="00D01504" w:rsidRPr="005D13F6" w:rsidRDefault="00D01504" w:rsidP="00D01504">
      <w:pPr>
        <w:rPr>
          <w:color w:val="767171" w:themeColor="background2" w:themeShade="80"/>
        </w:rPr>
      </w:pPr>
      <w:r w:rsidRPr="005D13F6">
        <w:rPr>
          <w:b/>
          <w:bCs/>
          <w:color w:val="767171" w:themeColor="background2" w:themeShade="80"/>
        </w:rPr>
        <w:t xml:space="preserve">Recommendation: </w:t>
      </w:r>
      <w:r w:rsidRPr="005D13F6">
        <w:rPr>
          <w:color w:val="767171" w:themeColor="background2" w:themeShade="80"/>
        </w:rPr>
        <w:t xml:space="preserve">Please verify or briefly confirm in the text that these "non-essential features" do not include roughness elements or duct junctions that might significantly induce turbulence or pressure drops, which could affect the vertical propagation speed of the aerosols. </w:t>
      </w:r>
    </w:p>
    <w:p w14:paraId="3A938D82" w14:textId="77777777" w:rsidR="005D13F6" w:rsidRDefault="00165883" w:rsidP="00D01504">
      <w:r w:rsidRPr="005D13F6">
        <w:rPr>
          <w:b/>
          <w:bCs/>
          <w:i/>
          <w:iCs/>
          <w:u w:val="single"/>
        </w:rPr>
        <w:t>Response:</w:t>
      </w:r>
      <w:r w:rsidR="00DB75D7" w:rsidRPr="005D13F6">
        <w:rPr>
          <w:b/>
          <w:bCs/>
          <w:i/>
          <w:iCs/>
        </w:rPr>
        <w:t xml:space="preserve"> </w:t>
      </w:r>
      <w:r w:rsidR="00DB75D7" w:rsidRPr="005D13F6">
        <w:rPr>
          <w:i/>
          <w:iCs/>
        </w:rPr>
        <w:t xml:space="preserve">Thank you so much for </w:t>
      </w:r>
      <w:r w:rsidR="006A2374" w:rsidRPr="005D13F6">
        <w:rPr>
          <w:i/>
          <w:iCs/>
        </w:rPr>
        <w:t>this insightful and critical comment.</w:t>
      </w:r>
      <w:r w:rsidR="00D659A8" w:rsidRPr="005D13F6">
        <w:rPr>
          <w:i/>
          <w:iCs/>
        </w:rPr>
        <w:t xml:space="preserve"> </w:t>
      </w:r>
      <w:r w:rsidR="00BF1AC9" w:rsidRPr="005D13F6">
        <w:rPr>
          <w:i/>
          <w:iCs/>
        </w:rPr>
        <w:t>Th</w:t>
      </w:r>
      <w:r w:rsidR="00A70979" w:rsidRPr="005D13F6">
        <w:rPr>
          <w:i/>
          <w:iCs/>
        </w:rPr>
        <w:t>is is correct, as</w:t>
      </w:r>
      <w:r w:rsidR="00521A3D" w:rsidRPr="005D13F6">
        <w:rPr>
          <w:i/>
          <w:iCs/>
        </w:rPr>
        <w:t xml:space="preserve"> the conditions for our CFD </w:t>
      </w:r>
      <w:r w:rsidR="001D6607" w:rsidRPr="005D13F6">
        <w:rPr>
          <w:i/>
          <w:iCs/>
        </w:rPr>
        <w:t xml:space="preserve">simplified </w:t>
      </w:r>
      <w:r w:rsidR="00521A3D" w:rsidRPr="005D13F6">
        <w:rPr>
          <w:i/>
          <w:iCs/>
        </w:rPr>
        <w:t xml:space="preserve">model include the </w:t>
      </w:r>
      <w:r w:rsidR="007E0ED3" w:rsidRPr="005D13F6">
        <w:rPr>
          <w:i/>
          <w:iCs/>
        </w:rPr>
        <w:t xml:space="preserve">calculated </w:t>
      </w:r>
      <w:r w:rsidR="00521A3D" w:rsidRPr="005D13F6">
        <w:rPr>
          <w:i/>
          <w:iCs/>
        </w:rPr>
        <w:t>duct roughness</w:t>
      </w:r>
      <w:r w:rsidR="007E0ED3" w:rsidRPr="005D13F6">
        <w:rPr>
          <w:i/>
          <w:iCs/>
        </w:rPr>
        <w:t xml:space="preserve"> (based on the </w:t>
      </w:r>
      <w:r w:rsidR="00C83747" w:rsidRPr="005D13F6">
        <w:rPr>
          <w:i/>
          <w:iCs/>
        </w:rPr>
        <w:t xml:space="preserve">typical roughness of </w:t>
      </w:r>
      <w:r w:rsidR="00A17416" w:rsidRPr="005D13F6">
        <w:rPr>
          <w:i/>
          <w:iCs/>
        </w:rPr>
        <w:t>brick and mortar</w:t>
      </w:r>
      <w:r w:rsidR="009C767C" w:rsidRPr="005D13F6">
        <w:rPr>
          <w:i/>
          <w:iCs/>
        </w:rPr>
        <w:t>, the</w:t>
      </w:r>
      <w:r w:rsidR="00C83747" w:rsidRPr="005D13F6">
        <w:rPr>
          <w:i/>
          <w:iCs/>
        </w:rPr>
        <w:t xml:space="preserve"> duct material</w:t>
      </w:r>
      <w:r w:rsidR="009C767C" w:rsidRPr="005D13F6">
        <w:rPr>
          <w:i/>
          <w:iCs/>
        </w:rPr>
        <w:t xml:space="preserve"> used in this building</w:t>
      </w:r>
      <w:r w:rsidR="00C83747" w:rsidRPr="005D13F6">
        <w:rPr>
          <w:i/>
          <w:iCs/>
        </w:rPr>
        <w:t>)</w:t>
      </w:r>
      <w:r w:rsidR="00D624EC" w:rsidRPr="005D13F6">
        <w:rPr>
          <w:i/>
          <w:iCs/>
        </w:rPr>
        <w:t xml:space="preserve">. The duct is a vertical </w:t>
      </w:r>
      <w:r w:rsidR="008F3513" w:rsidRPr="005D13F6">
        <w:rPr>
          <w:i/>
          <w:iCs/>
        </w:rPr>
        <w:t xml:space="preserve">shaft made of brick and </w:t>
      </w:r>
      <w:r w:rsidR="00CB2D1B" w:rsidRPr="005D13F6">
        <w:rPr>
          <w:i/>
          <w:iCs/>
        </w:rPr>
        <w:t>mortar,</w:t>
      </w:r>
      <w:r w:rsidR="008F3513" w:rsidRPr="005D13F6">
        <w:rPr>
          <w:i/>
          <w:iCs/>
        </w:rPr>
        <w:t xml:space="preserve"> </w:t>
      </w:r>
      <w:r w:rsidR="001D1A38" w:rsidRPr="005D13F6">
        <w:rPr>
          <w:i/>
          <w:iCs/>
        </w:rPr>
        <w:t>and no</w:t>
      </w:r>
      <w:r w:rsidR="00CB2D1B" w:rsidRPr="005D13F6">
        <w:rPr>
          <w:i/>
          <w:iCs/>
        </w:rPr>
        <w:t xml:space="preserve"> duct junctions are implemented in this type of construction.</w:t>
      </w:r>
      <w:r w:rsidR="009C284E" w:rsidRPr="005D13F6">
        <w:rPr>
          <w:i/>
          <w:iCs/>
        </w:rPr>
        <w:t xml:space="preserve"> We have added the following statement to </w:t>
      </w:r>
      <w:r w:rsidR="00B4517D" w:rsidRPr="005D13F6">
        <w:rPr>
          <w:i/>
          <w:iCs/>
        </w:rPr>
        <w:t xml:space="preserve">Page 14, under the </w:t>
      </w:r>
      <w:r w:rsidR="00B4517D" w:rsidRPr="005D13F6">
        <w:rPr>
          <w:b/>
          <w:bCs/>
          <w:i/>
          <w:iCs/>
        </w:rPr>
        <w:t>CFD section</w:t>
      </w:r>
      <w:r w:rsidR="005D13F6">
        <w:rPr>
          <w:b/>
          <w:bCs/>
          <w:i/>
          <w:iCs/>
        </w:rPr>
        <w:t>:</w:t>
      </w:r>
      <w:r w:rsidR="002B36E4">
        <w:t xml:space="preserve"> </w:t>
      </w:r>
    </w:p>
    <w:p w14:paraId="4C7D28C6" w14:textId="13F2FE2C" w:rsidR="00165883" w:rsidRDefault="005D13F6" w:rsidP="00D01504">
      <w:pPr>
        <w:rPr>
          <w:color w:val="4472C4" w:themeColor="accent1"/>
        </w:rPr>
      </w:pPr>
      <w:r>
        <w:rPr>
          <w:color w:val="4472C4" w:themeColor="accent1"/>
        </w:rPr>
        <w:t>“T</w:t>
      </w:r>
      <w:r w:rsidR="009C4D8D" w:rsidRPr="009C4D8D">
        <w:rPr>
          <w:color w:val="4472C4" w:themeColor="accent1"/>
        </w:rPr>
        <w:t>his simplified CFD model includes variables such as duct roughness based on the typical roughness average of brick and mortar which is the material used for the construction of the bathroom exhaust</w:t>
      </w:r>
      <w:r w:rsidR="00342B1D">
        <w:rPr>
          <w:color w:val="4472C4" w:themeColor="accent1"/>
        </w:rPr>
        <w:t>.”</w:t>
      </w:r>
    </w:p>
    <w:p w14:paraId="489343AF" w14:textId="77777777" w:rsidR="00C728E4" w:rsidRDefault="00C728E4" w:rsidP="00D01504">
      <w:pPr>
        <w:rPr>
          <w:b/>
          <w:bCs/>
        </w:rPr>
      </w:pPr>
    </w:p>
    <w:p w14:paraId="0F0DF4D6" w14:textId="363C764D" w:rsidR="00D01504" w:rsidRPr="00D01504" w:rsidRDefault="00D01504" w:rsidP="00D01504">
      <w:r w:rsidRPr="00D01504">
        <w:rPr>
          <w:b/>
          <w:bCs/>
        </w:rPr>
        <w:t xml:space="preserve">4. Conclusion </w:t>
      </w:r>
    </w:p>
    <w:p w14:paraId="25765BE2" w14:textId="77777777" w:rsidR="00D01504" w:rsidRPr="00D01504" w:rsidRDefault="00D01504" w:rsidP="00D01504">
      <w:r w:rsidRPr="00D01504">
        <w:lastRenderedPageBreak/>
        <w:t xml:space="preserve">This paper provides valuable evidence supporting airborne transmission via shared infrastructure. The methodology is sound, and the conclusions are supported by the data. I recommend </w:t>
      </w:r>
      <w:r w:rsidRPr="00D01504">
        <w:rPr>
          <w:b/>
          <w:bCs/>
        </w:rPr>
        <w:t xml:space="preserve">Minor Revisions </w:t>
      </w:r>
      <w:r w:rsidRPr="00D01504">
        <w:t xml:space="preserve">to address the discussion points regarding the unmeasured courtyards and to strengthen the warnings regarding kitchen exhaust operation. </w:t>
      </w:r>
    </w:p>
    <w:p w14:paraId="5BCF6938" w14:textId="48AFB209" w:rsidR="00D01504" w:rsidRDefault="00D01504" w:rsidP="00D01504">
      <w:r w:rsidRPr="00D01504">
        <w:rPr>
          <w:b/>
          <w:bCs/>
        </w:rPr>
        <w:t xml:space="preserve">Status: </w:t>
      </w:r>
      <w:r w:rsidRPr="00D01504">
        <w:t>Accept with Minor Revisions.</w:t>
      </w:r>
    </w:p>
    <w:p w14:paraId="0C77B38F" w14:textId="77777777" w:rsidR="00BB3612" w:rsidRDefault="00BB3612" w:rsidP="00D01504"/>
    <w:p w14:paraId="0059B944" w14:textId="16F59C78" w:rsidR="004C5D1E" w:rsidRPr="00F01F2D" w:rsidRDefault="004C5D1E" w:rsidP="004C5D1E">
      <w:pPr>
        <w:rPr>
          <w:b/>
          <w:bCs/>
        </w:rPr>
      </w:pPr>
      <w:r w:rsidRPr="004C5D1E">
        <w:t>Please let us know if you have any additional questions or comments.</w:t>
      </w:r>
      <w:r w:rsidR="002E1C6A">
        <w:t xml:space="preserve"> Thank you again for your time and your insights </w:t>
      </w:r>
      <w:r w:rsidR="00F01F2D">
        <w:t>provided in this peer review.</w:t>
      </w:r>
    </w:p>
    <w:p w14:paraId="0D2504BA" w14:textId="77777777" w:rsidR="004C5D1E" w:rsidRPr="004C5D1E" w:rsidRDefault="004C5D1E" w:rsidP="004C5D1E">
      <w:r w:rsidRPr="004C5D1E">
        <w:t xml:space="preserve">Respectfully, </w:t>
      </w:r>
    </w:p>
    <w:p w14:paraId="60330EB0" w14:textId="77777777" w:rsidR="004C5D1E" w:rsidRPr="004C5D1E" w:rsidRDefault="004C5D1E" w:rsidP="004C5D1E"/>
    <w:p w14:paraId="21C76A38" w14:textId="77777777" w:rsidR="004C5D1E" w:rsidRPr="004C5D1E" w:rsidRDefault="004C5D1E" w:rsidP="004C5D1E">
      <w:r w:rsidRPr="004C5D1E">
        <w:t>Shelly Miller</w:t>
      </w:r>
    </w:p>
    <w:p w14:paraId="2FCD5B32" w14:textId="160EE03A" w:rsidR="00BB3612" w:rsidRPr="00CF6D33" w:rsidRDefault="00BB3612" w:rsidP="00D01504">
      <w:pPr>
        <w:rPr>
          <w:b/>
          <w:bCs/>
        </w:rPr>
      </w:pPr>
    </w:p>
    <w:sectPr w:rsidR="00BB3612" w:rsidRPr="00CF6D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E4E0E" w14:textId="77777777" w:rsidR="00F51A13" w:rsidRDefault="00F51A13" w:rsidP="00BF7A2B">
      <w:pPr>
        <w:spacing w:after="0" w:line="240" w:lineRule="auto"/>
      </w:pPr>
      <w:r>
        <w:separator/>
      </w:r>
    </w:p>
  </w:endnote>
  <w:endnote w:type="continuationSeparator" w:id="0">
    <w:p w14:paraId="0C889380" w14:textId="77777777" w:rsidR="00F51A13" w:rsidRDefault="00F51A13" w:rsidP="00BF7A2B">
      <w:pPr>
        <w:spacing w:after="0" w:line="240" w:lineRule="auto"/>
      </w:pPr>
      <w:r>
        <w:continuationSeparator/>
      </w:r>
    </w:p>
  </w:endnote>
  <w:endnote w:type="continuationNotice" w:id="1">
    <w:p w14:paraId="0A2339AB" w14:textId="77777777" w:rsidR="00F51A13" w:rsidRDefault="00F51A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BA41C8" w14:textId="77777777" w:rsidR="00F51A13" w:rsidRDefault="00F51A13" w:rsidP="00BF7A2B">
      <w:pPr>
        <w:spacing w:after="0" w:line="240" w:lineRule="auto"/>
      </w:pPr>
      <w:r>
        <w:separator/>
      </w:r>
    </w:p>
  </w:footnote>
  <w:footnote w:type="continuationSeparator" w:id="0">
    <w:p w14:paraId="5A86D0B0" w14:textId="77777777" w:rsidR="00F51A13" w:rsidRDefault="00F51A13" w:rsidP="00BF7A2B">
      <w:pPr>
        <w:spacing w:after="0" w:line="240" w:lineRule="auto"/>
      </w:pPr>
      <w:r>
        <w:continuationSeparator/>
      </w:r>
    </w:p>
  </w:footnote>
  <w:footnote w:type="continuationNotice" w:id="1">
    <w:p w14:paraId="1A9C572D" w14:textId="77777777" w:rsidR="00F51A13" w:rsidRDefault="00F51A1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C2ED91E"/>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71408F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26B4718C"/>
    <w:multiLevelType w:val="hybridMultilevel"/>
    <w:tmpl w:val="21622F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7B257A"/>
    <w:multiLevelType w:val="hybridMultilevel"/>
    <w:tmpl w:val="D77641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614ED0"/>
    <w:multiLevelType w:val="hybridMultilevel"/>
    <w:tmpl w:val="3682A5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F55C63"/>
    <w:multiLevelType w:val="hybridMultilevel"/>
    <w:tmpl w:val="AA32BDE8"/>
    <w:lvl w:ilvl="0" w:tplc="FBA44F02">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0C7CD5"/>
    <w:multiLevelType w:val="hybridMultilevel"/>
    <w:tmpl w:val="47166D78"/>
    <w:lvl w:ilvl="0" w:tplc="2CB4733E">
      <w:start w:val="3"/>
      <w:numFmt w:val="decimal"/>
      <w:lvlText w:val="%1."/>
      <w:lvlJc w:val="left"/>
      <w:pPr>
        <w:ind w:left="720" w:hanging="360"/>
      </w:pPr>
      <w:rPr>
        <w:rFonts w:hint="default"/>
      </w:rPr>
    </w:lvl>
    <w:lvl w:ilvl="1" w:tplc="7410FEFC" w:tentative="1">
      <w:start w:val="1"/>
      <w:numFmt w:val="lowerLetter"/>
      <w:lvlText w:val="%2."/>
      <w:lvlJc w:val="left"/>
      <w:pPr>
        <w:ind w:left="1440" w:hanging="360"/>
      </w:pPr>
    </w:lvl>
    <w:lvl w:ilvl="2" w:tplc="949E06B8" w:tentative="1">
      <w:start w:val="1"/>
      <w:numFmt w:val="lowerRoman"/>
      <w:lvlText w:val="%3."/>
      <w:lvlJc w:val="right"/>
      <w:pPr>
        <w:ind w:left="2160" w:hanging="180"/>
      </w:pPr>
    </w:lvl>
    <w:lvl w:ilvl="3" w:tplc="2A72DC04" w:tentative="1">
      <w:start w:val="1"/>
      <w:numFmt w:val="decimal"/>
      <w:lvlText w:val="%4."/>
      <w:lvlJc w:val="left"/>
      <w:pPr>
        <w:ind w:left="2880" w:hanging="360"/>
      </w:pPr>
    </w:lvl>
    <w:lvl w:ilvl="4" w:tplc="3ECC7CF8" w:tentative="1">
      <w:start w:val="1"/>
      <w:numFmt w:val="lowerLetter"/>
      <w:lvlText w:val="%5."/>
      <w:lvlJc w:val="left"/>
      <w:pPr>
        <w:ind w:left="3600" w:hanging="360"/>
      </w:pPr>
    </w:lvl>
    <w:lvl w:ilvl="5" w:tplc="B45A82C8" w:tentative="1">
      <w:start w:val="1"/>
      <w:numFmt w:val="lowerRoman"/>
      <w:lvlText w:val="%6."/>
      <w:lvlJc w:val="right"/>
      <w:pPr>
        <w:ind w:left="4320" w:hanging="180"/>
      </w:pPr>
    </w:lvl>
    <w:lvl w:ilvl="6" w:tplc="B6B01FA2" w:tentative="1">
      <w:start w:val="1"/>
      <w:numFmt w:val="decimal"/>
      <w:lvlText w:val="%7."/>
      <w:lvlJc w:val="left"/>
      <w:pPr>
        <w:ind w:left="5040" w:hanging="360"/>
      </w:pPr>
    </w:lvl>
    <w:lvl w:ilvl="7" w:tplc="D436D7EE" w:tentative="1">
      <w:start w:val="1"/>
      <w:numFmt w:val="lowerLetter"/>
      <w:lvlText w:val="%8."/>
      <w:lvlJc w:val="left"/>
      <w:pPr>
        <w:ind w:left="5760" w:hanging="360"/>
      </w:pPr>
    </w:lvl>
    <w:lvl w:ilvl="8" w:tplc="7EF60264" w:tentative="1">
      <w:start w:val="1"/>
      <w:numFmt w:val="lowerRoman"/>
      <w:lvlText w:val="%9."/>
      <w:lvlJc w:val="right"/>
      <w:pPr>
        <w:ind w:left="6480" w:hanging="180"/>
      </w:pPr>
    </w:lvl>
  </w:abstractNum>
  <w:abstractNum w:abstractNumId="7" w15:restartNumberingAfterBreak="0">
    <w:nsid w:val="79546409"/>
    <w:multiLevelType w:val="hybridMultilevel"/>
    <w:tmpl w:val="BCD4C8F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B3078A"/>
    <w:multiLevelType w:val="hybridMultilevel"/>
    <w:tmpl w:val="3682A5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5183995">
    <w:abstractNumId w:val="2"/>
  </w:num>
  <w:num w:numId="2" w16cid:durableId="678895711">
    <w:abstractNumId w:val="8"/>
  </w:num>
  <w:num w:numId="3" w16cid:durableId="1245989559">
    <w:abstractNumId w:val="3"/>
  </w:num>
  <w:num w:numId="4" w16cid:durableId="895162915">
    <w:abstractNumId w:val="5"/>
  </w:num>
  <w:num w:numId="5" w16cid:durableId="1589464942">
    <w:abstractNumId w:val="6"/>
  </w:num>
  <w:num w:numId="6" w16cid:durableId="1039091485">
    <w:abstractNumId w:val="4"/>
  </w:num>
  <w:num w:numId="7" w16cid:durableId="1001741292">
    <w:abstractNumId w:val="7"/>
  </w:num>
  <w:num w:numId="8" w16cid:durableId="2035493334">
    <w:abstractNumId w:val="1"/>
  </w:num>
  <w:num w:numId="9" w16cid:durableId="802698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455"/>
    <w:rsid w:val="00016634"/>
    <w:rsid w:val="00026B39"/>
    <w:rsid w:val="0003275D"/>
    <w:rsid w:val="000352E8"/>
    <w:rsid w:val="0005353F"/>
    <w:rsid w:val="00057253"/>
    <w:rsid w:val="00062AE3"/>
    <w:rsid w:val="00077EA6"/>
    <w:rsid w:val="000837C8"/>
    <w:rsid w:val="00091B06"/>
    <w:rsid w:val="000B0DCC"/>
    <w:rsid w:val="000B2E51"/>
    <w:rsid w:val="000C1A4D"/>
    <w:rsid w:val="000C3DCA"/>
    <w:rsid w:val="000C650D"/>
    <w:rsid w:val="000E1845"/>
    <w:rsid w:val="000E58FE"/>
    <w:rsid w:val="000F2861"/>
    <w:rsid w:val="00101E45"/>
    <w:rsid w:val="00117F53"/>
    <w:rsid w:val="00120848"/>
    <w:rsid w:val="001208EC"/>
    <w:rsid w:val="0013215A"/>
    <w:rsid w:val="00143D78"/>
    <w:rsid w:val="00144CC7"/>
    <w:rsid w:val="0015269F"/>
    <w:rsid w:val="00155E30"/>
    <w:rsid w:val="001629AB"/>
    <w:rsid w:val="001629B3"/>
    <w:rsid w:val="00165883"/>
    <w:rsid w:val="001A633D"/>
    <w:rsid w:val="001B3B43"/>
    <w:rsid w:val="001C22A6"/>
    <w:rsid w:val="001D113B"/>
    <w:rsid w:val="001D1A38"/>
    <w:rsid w:val="001D6607"/>
    <w:rsid w:val="001E0FB3"/>
    <w:rsid w:val="001E2E8F"/>
    <w:rsid w:val="001F1075"/>
    <w:rsid w:val="001F4B1E"/>
    <w:rsid w:val="00203E17"/>
    <w:rsid w:val="002052B7"/>
    <w:rsid w:val="0021055A"/>
    <w:rsid w:val="0021123D"/>
    <w:rsid w:val="002212E2"/>
    <w:rsid w:val="0022330A"/>
    <w:rsid w:val="00236C15"/>
    <w:rsid w:val="00237CFE"/>
    <w:rsid w:val="00243377"/>
    <w:rsid w:val="00262702"/>
    <w:rsid w:val="00284B49"/>
    <w:rsid w:val="002953AD"/>
    <w:rsid w:val="00296102"/>
    <w:rsid w:val="002969E0"/>
    <w:rsid w:val="002A01C2"/>
    <w:rsid w:val="002A1774"/>
    <w:rsid w:val="002B36E4"/>
    <w:rsid w:val="002C6732"/>
    <w:rsid w:val="002D1B3C"/>
    <w:rsid w:val="002D35ED"/>
    <w:rsid w:val="002D657E"/>
    <w:rsid w:val="002E15B7"/>
    <w:rsid w:val="002E1C6A"/>
    <w:rsid w:val="002E1C70"/>
    <w:rsid w:val="002E45B3"/>
    <w:rsid w:val="002E603B"/>
    <w:rsid w:val="002E725D"/>
    <w:rsid w:val="002F2461"/>
    <w:rsid w:val="002F6A2B"/>
    <w:rsid w:val="00302C0D"/>
    <w:rsid w:val="003114D6"/>
    <w:rsid w:val="003234BE"/>
    <w:rsid w:val="00330958"/>
    <w:rsid w:val="00330A09"/>
    <w:rsid w:val="00335FA9"/>
    <w:rsid w:val="00342B1D"/>
    <w:rsid w:val="00347B60"/>
    <w:rsid w:val="00356088"/>
    <w:rsid w:val="0036282A"/>
    <w:rsid w:val="00367770"/>
    <w:rsid w:val="00380075"/>
    <w:rsid w:val="003805FC"/>
    <w:rsid w:val="003974A4"/>
    <w:rsid w:val="003A30E1"/>
    <w:rsid w:val="003A4FAD"/>
    <w:rsid w:val="003B3242"/>
    <w:rsid w:val="003C0205"/>
    <w:rsid w:val="003C4E99"/>
    <w:rsid w:val="003C6EAA"/>
    <w:rsid w:val="003D3641"/>
    <w:rsid w:val="003E2917"/>
    <w:rsid w:val="003E3634"/>
    <w:rsid w:val="00407C17"/>
    <w:rsid w:val="00416F64"/>
    <w:rsid w:val="004176A2"/>
    <w:rsid w:val="004222D3"/>
    <w:rsid w:val="004241D2"/>
    <w:rsid w:val="00427A30"/>
    <w:rsid w:val="004313B4"/>
    <w:rsid w:val="00432E25"/>
    <w:rsid w:val="00443B5B"/>
    <w:rsid w:val="00444E5F"/>
    <w:rsid w:val="00460719"/>
    <w:rsid w:val="0046543B"/>
    <w:rsid w:val="00485B7B"/>
    <w:rsid w:val="004A24D7"/>
    <w:rsid w:val="004B72D5"/>
    <w:rsid w:val="004C0478"/>
    <w:rsid w:val="004C1592"/>
    <w:rsid w:val="004C1DFA"/>
    <w:rsid w:val="004C2D56"/>
    <w:rsid w:val="004C3286"/>
    <w:rsid w:val="004C5D1E"/>
    <w:rsid w:val="004D0D43"/>
    <w:rsid w:val="004E5839"/>
    <w:rsid w:val="004F3F52"/>
    <w:rsid w:val="004F445E"/>
    <w:rsid w:val="0051516F"/>
    <w:rsid w:val="0052000E"/>
    <w:rsid w:val="00520B54"/>
    <w:rsid w:val="00521A3D"/>
    <w:rsid w:val="00524896"/>
    <w:rsid w:val="0053249E"/>
    <w:rsid w:val="005324FF"/>
    <w:rsid w:val="00536D16"/>
    <w:rsid w:val="0054313A"/>
    <w:rsid w:val="00573434"/>
    <w:rsid w:val="00587DE6"/>
    <w:rsid w:val="00590A6C"/>
    <w:rsid w:val="00595762"/>
    <w:rsid w:val="005A48F3"/>
    <w:rsid w:val="005A599D"/>
    <w:rsid w:val="005B031A"/>
    <w:rsid w:val="005B339A"/>
    <w:rsid w:val="005B4CC0"/>
    <w:rsid w:val="005C1F05"/>
    <w:rsid w:val="005C3A9A"/>
    <w:rsid w:val="005C6A06"/>
    <w:rsid w:val="005D13F6"/>
    <w:rsid w:val="005E78AB"/>
    <w:rsid w:val="005F258E"/>
    <w:rsid w:val="005F7EC0"/>
    <w:rsid w:val="00601A7C"/>
    <w:rsid w:val="00604DA2"/>
    <w:rsid w:val="0061518B"/>
    <w:rsid w:val="006223F9"/>
    <w:rsid w:val="006408AF"/>
    <w:rsid w:val="00645841"/>
    <w:rsid w:val="00651CAD"/>
    <w:rsid w:val="00662855"/>
    <w:rsid w:val="006634EA"/>
    <w:rsid w:val="00663734"/>
    <w:rsid w:val="00664253"/>
    <w:rsid w:val="006720D5"/>
    <w:rsid w:val="006722B5"/>
    <w:rsid w:val="006866DF"/>
    <w:rsid w:val="0069331B"/>
    <w:rsid w:val="006A2374"/>
    <w:rsid w:val="006A6750"/>
    <w:rsid w:val="006B43FD"/>
    <w:rsid w:val="006C15EE"/>
    <w:rsid w:val="006C2405"/>
    <w:rsid w:val="006D02CB"/>
    <w:rsid w:val="006D0A66"/>
    <w:rsid w:val="006D68D7"/>
    <w:rsid w:val="006E61D9"/>
    <w:rsid w:val="006F01FD"/>
    <w:rsid w:val="006F5408"/>
    <w:rsid w:val="007032F2"/>
    <w:rsid w:val="00704BE3"/>
    <w:rsid w:val="00721878"/>
    <w:rsid w:val="0074075F"/>
    <w:rsid w:val="00742DB6"/>
    <w:rsid w:val="00745A4F"/>
    <w:rsid w:val="00747C8A"/>
    <w:rsid w:val="007614B6"/>
    <w:rsid w:val="00763D6C"/>
    <w:rsid w:val="00766DEC"/>
    <w:rsid w:val="00774AF8"/>
    <w:rsid w:val="00781DC7"/>
    <w:rsid w:val="007820F5"/>
    <w:rsid w:val="007A008B"/>
    <w:rsid w:val="007A00DD"/>
    <w:rsid w:val="007B4545"/>
    <w:rsid w:val="007C3DCA"/>
    <w:rsid w:val="007C4053"/>
    <w:rsid w:val="007E0ED3"/>
    <w:rsid w:val="007F1BE2"/>
    <w:rsid w:val="007F612F"/>
    <w:rsid w:val="008047A6"/>
    <w:rsid w:val="00814455"/>
    <w:rsid w:val="0081732F"/>
    <w:rsid w:val="0082136E"/>
    <w:rsid w:val="00823107"/>
    <w:rsid w:val="00823C7B"/>
    <w:rsid w:val="00826DD9"/>
    <w:rsid w:val="008451C7"/>
    <w:rsid w:val="0086116D"/>
    <w:rsid w:val="00861F8E"/>
    <w:rsid w:val="0087420C"/>
    <w:rsid w:val="008747F5"/>
    <w:rsid w:val="008772EB"/>
    <w:rsid w:val="00880A21"/>
    <w:rsid w:val="00883224"/>
    <w:rsid w:val="00893552"/>
    <w:rsid w:val="0089379A"/>
    <w:rsid w:val="008955BC"/>
    <w:rsid w:val="008A1C4D"/>
    <w:rsid w:val="008B2A6F"/>
    <w:rsid w:val="008B70DC"/>
    <w:rsid w:val="008C2E45"/>
    <w:rsid w:val="008D5832"/>
    <w:rsid w:val="008E014A"/>
    <w:rsid w:val="008E70F1"/>
    <w:rsid w:val="008F261D"/>
    <w:rsid w:val="008F3513"/>
    <w:rsid w:val="008F649F"/>
    <w:rsid w:val="00906549"/>
    <w:rsid w:val="0091396C"/>
    <w:rsid w:val="00920B51"/>
    <w:rsid w:val="009219C2"/>
    <w:rsid w:val="00925016"/>
    <w:rsid w:val="00925789"/>
    <w:rsid w:val="00930DAD"/>
    <w:rsid w:val="00931957"/>
    <w:rsid w:val="00932688"/>
    <w:rsid w:val="00935839"/>
    <w:rsid w:val="0093679E"/>
    <w:rsid w:val="00963AF8"/>
    <w:rsid w:val="009801FC"/>
    <w:rsid w:val="00981A4B"/>
    <w:rsid w:val="00991A5E"/>
    <w:rsid w:val="00991EF4"/>
    <w:rsid w:val="009939A6"/>
    <w:rsid w:val="00997315"/>
    <w:rsid w:val="00997A7E"/>
    <w:rsid w:val="009A0E98"/>
    <w:rsid w:val="009B24B7"/>
    <w:rsid w:val="009B4434"/>
    <w:rsid w:val="009B5450"/>
    <w:rsid w:val="009C0360"/>
    <w:rsid w:val="009C284E"/>
    <w:rsid w:val="009C3EAF"/>
    <w:rsid w:val="009C44CB"/>
    <w:rsid w:val="009C4D8D"/>
    <w:rsid w:val="009C767C"/>
    <w:rsid w:val="009D057B"/>
    <w:rsid w:val="009E091C"/>
    <w:rsid w:val="009F141A"/>
    <w:rsid w:val="009F4B91"/>
    <w:rsid w:val="00A00885"/>
    <w:rsid w:val="00A014CB"/>
    <w:rsid w:val="00A07B66"/>
    <w:rsid w:val="00A07E02"/>
    <w:rsid w:val="00A11D70"/>
    <w:rsid w:val="00A1222C"/>
    <w:rsid w:val="00A17416"/>
    <w:rsid w:val="00A27FF6"/>
    <w:rsid w:val="00A33322"/>
    <w:rsid w:val="00A43C56"/>
    <w:rsid w:val="00A44E8D"/>
    <w:rsid w:val="00A46737"/>
    <w:rsid w:val="00A5082D"/>
    <w:rsid w:val="00A70979"/>
    <w:rsid w:val="00A748E2"/>
    <w:rsid w:val="00A82AD7"/>
    <w:rsid w:val="00A831B9"/>
    <w:rsid w:val="00A844C8"/>
    <w:rsid w:val="00A904DF"/>
    <w:rsid w:val="00A95F44"/>
    <w:rsid w:val="00AA167E"/>
    <w:rsid w:val="00AA512F"/>
    <w:rsid w:val="00AA6585"/>
    <w:rsid w:val="00AA7688"/>
    <w:rsid w:val="00AB578C"/>
    <w:rsid w:val="00AC2C25"/>
    <w:rsid w:val="00AC5B68"/>
    <w:rsid w:val="00AD1902"/>
    <w:rsid w:val="00AD1EDD"/>
    <w:rsid w:val="00AE3547"/>
    <w:rsid w:val="00AE58A8"/>
    <w:rsid w:val="00AF55D1"/>
    <w:rsid w:val="00B11C71"/>
    <w:rsid w:val="00B32020"/>
    <w:rsid w:val="00B32781"/>
    <w:rsid w:val="00B34EAF"/>
    <w:rsid w:val="00B4517D"/>
    <w:rsid w:val="00B54877"/>
    <w:rsid w:val="00B60977"/>
    <w:rsid w:val="00B67147"/>
    <w:rsid w:val="00B71F69"/>
    <w:rsid w:val="00B913AE"/>
    <w:rsid w:val="00B9522A"/>
    <w:rsid w:val="00BA30A7"/>
    <w:rsid w:val="00BA506B"/>
    <w:rsid w:val="00BB3612"/>
    <w:rsid w:val="00BC4890"/>
    <w:rsid w:val="00BD41C0"/>
    <w:rsid w:val="00BF1AC9"/>
    <w:rsid w:val="00BF7A2B"/>
    <w:rsid w:val="00C072CB"/>
    <w:rsid w:val="00C221B3"/>
    <w:rsid w:val="00C255D3"/>
    <w:rsid w:val="00C310BF"/>
    <w:rsid w:val="00C40388"/>
    <w:rsid w:val="00C40C68"/>
    <w:rsid w:val="00C45AE8"/>
    <w:rsid w:val="00C56F6C"/>
    <w:rsid w:val="00C728E4"/>
    <w:rsid w:val="00C7794C"/>
    <w:rsid w:val="00C83747"/>
    <w:rsid w:val="00C91E90"/>
    <w:rsid w:val="00C94B01"/>
    <w:rsid w:val="00CA4F3A"/>
    <w:rsid w:val="00CB0E12"/>
    <w:rsid w:val="00CB2D1B"/>
    <w:rsid w:val="00CB46CE"/>
    <w:rsid w:val="00CB5D35"/>
    <w:rsid w:val="00CC3118"/>
    <w:rsid w:val="00CD3031"/>
    <w:rsid w:val="00CF6D33"/>
    <w:rsid w:val="00D01504"/>
    <w:rsid w:val="00D05AE6"/>
    <w:rsid w:val="00D15311"/>
    <w:rsid w:val="00D20A42"/>
    <w:rsid w:val="00D21D12"/>
    <w:rsid w:val="00D32B13"/>
    <w:rsid w:val="00D33637"/>
    <w:rsid w:val="00D40578"/>
    <w:rsid w:val="00D43B21"/>
    <w:rsid w:val="00D469A5"/>
    <w:rsid w:val="00D5034B"/>
    <w:rsid w:val="00D55F1B"/>
    <w:rsid w:val="00D56379"/>
    <w:rsid w:val="00D5652F"/>
    <w:rsid w:val="00D5670A"/>
    <w:rsid w:val="00D624EC"/>
    <w:rsid w:val="00D634CB"/>
    <w:rsid w:val="00D634EA"/>
    <w:rsid w:val="00D659A8"/>
    <w:rsid w:val="00D711D1"/>
    <w:rsid w:val="00D72D0D"/>
    <w:rsid w:val="00D73695"/>
    <w:rsid w:val="00D8194F"/>
    <w:rsid w:val="00D920BF"/>
    <w:rsid w:val="00D93429"/>
    <w:rsid w:val="00D96027"/>
    <w:rsid w:val="00DB2055"/>
    <w:rsid w:val="00DB75D7"/>
    <w:rsid w:val="00DC59A1"/>
    <w:rsid w:val="00DD2A50"/>
    <w:rsid w:val="00DE0746"/>
    <w:rsid w:val="00DE3C47"/>
    <w:rsid w:val="00DF76D4"/>
    <w:rsid w:val="00E00D0C"/>
    <w:rsid w:val="00E0488C"/>
    <w:rsid w:val="00E07682"/>
    <w:rsid w:val="00E17568"/>
    <w:rsid w:val="00E20F3D"/>
    <w:rsid w:val="00E24F1E"/>
    <w:rsid w:val="00E313FF"/>
    <w:rsid w:val="00E3414E"/>
    <w:rsid w:val="00E40CEF"/>
    <w:rsid w:val="00E51241"/>
    <w:rsid w:val="00E52FFB"/>
    <w:rsid w:val="00E62BB2"/>
    <w:rsid w:val="00E71F76"/>
    <w:rsid w:val="00E751B8"/>
    <w:rsid w:val="00E76518"/>
    <w:rsid w:val="00E80BA9"/>
    <w:rsid w:val="00E90F94"/>
    <w:rsid w:val="00E93211"/>
    <w:rsid w:val="00EA232A"/>
    <w:rsid w:val="00EA236A"/>
    <w:rsid w:val="00EB0A4E"/>
    <w:rsid w:val="00EB1ABB"/>
    <w:rsid w:val="00EC121F"/>
    <w:rsid w:val="00ED4B61"/>
    <w:rsid w:val="00ED6100"/>
    <w:rsid w:val="00EE1803"/>
    <w:rsid w:val="00EE2033"/>
    <w:rsid w:val="00EE2C96"/>
    <w:rsid w:val="00EF06DF"/>
    <w:rsid w:val="00EF3098"/>
    <w:rsid w:val="00EF4B0E"/>
    <w:rsid w:val="00F01A59"/>
    <w:rsid w:val="00F01F2D"/>
    <w:rsid w:val="00F14CB4"/>
    <w:rsid w:val="00F23BD8"/>
    <w:rsid w:val="00F25710"/>
    <w:rsid w:val="00F25DB5"/>
    <w:rsid w:val="00F330CE"/>
    <w:rsid w:val="00F339EE"/>
    <w:rsid w:val="00F457A4"/>
    <w:rsid w:val="00F51A13"/>
    <w:rsid w:val="00F528E1"/>
    <w:rsid w:val="00F61F1A"/>
    <w:rsid w:val="00F80E81"/>
    <w:rsid w:val="00F8341C"/>
    <w:rsid w:val="00F83FDC"/>
    <w:rsid w:val="00F940EC"/>
    <w:rsid w:val="00F975A4"/>
    <w:rsid w:val="00F97B2D"/>
    <w:rsid w:val="00FB4761"/>
    <w:rsid w:val="00FC3F5B"/>
    <w:rsid w:val="00FC4034"/>
    <w:rsid w:val="00FD1528"/>
    <w:rsid w:val="00FD58AF"/>
    <w:rsid w:val="00FD6184"/>
    <w:rsid w:val="00FD76B7"/>
    <w:rsid w:val="00FD7D83"/>
    <w:rsid w:val="00FE0436"/>
    <w:rsid w:val="00FE4FA6"/>
    <w:rsid w:val="00FF2E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716F6E"/>
  <w15:chartTrackingRefBased/>
  <w15:docId w15:val="{359F21A0-6672-4597-922A-6446E9EDD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5F1B"/>
    <w:pPr>
      <w:ind w:left="720"/>
      <w:contextualSpacing/>
    </w:pPr>
  </w:style>
  <w:style w:type="character" w:styleId="CommentReference">
    <w:name w:val="annotation reference"/>
    <w:basedOn w:val="DefaultParagraphFont"/>
    <w:uiPriority w:val="99"/>
    <w:semiHidden/>
    <w:unhideWhenUsed/>
    <w:rsid w:val="00645841"/>
    <w:rPr>
      <w:sz w:val="16"/>
      <w:szCs w:val="16"/>
    </w:rPr>
  </w:style>
  <w:style w:type="paragraph" w:styleId="CommentText">
    <w:name w:val="annotation text"/>
    <w:basedOn w:val="Normal"/>
    <w:link w:val="CommentTextChar"/>
    <w:uiPriority w:val="99"/>
    <w:unhideWhenUsed/>
    <w:rsid w:val="00645841"/>
    <w:pPr>
      <w:spacing w:line="240" w:lineRule="auto"/>
    </w:pPr>
    <w:rPr>
      <w:sz w:val="20"/>
      <w:szCs w:val="20"/>
    </w:rPr>
  </w:style>
  <w:style w:type="character" w:customStyle="1" w:styleId="CommentTextChar">
    <w:name w:val="Comment Text Char"/>
    <w:basedOn w:val="DefaultParagraphFont"/>
    <w:link w:val="CommentText"/>
    <w:uiPriority w:val="99"/>
    <w:rsid w:val="00645841"/>
    <w:rPr>
      <w:sz w:val="20"/>
      <w:szCs w:val="20"/>
    </w:rPr>
  </w:style>
  <w:style w:type="paragraph" w:styleId="CommentSubject">
    <w:name w:val="annotation subject"/>
    <w:basedOn w:val="CommentText"/>
    <w:next w:val="CommentText"/>
    <w:link w:val="CommentSubjectChar"/>
    <w:uiPriority w:val="99"/>
    <w:semiHidden/>
    <w:unhideWhenUsed/>
    <w:rsid w:val="00645841"/>
    <w:rPr>
      <w:b/>
      <w:bCs/>
    </w:rPr>
  </w:style>
  <w:style w:type="character" w:customStyle="1" w:styleId="CommentSubjectChar">
    <w:name w:val="Comment Subject Char"/>
    <w:basedOn w:val="CommentTextChar"/>
    <w:link w:val="CommentSubject"/>
    <w:uiPriority w:val="99"/>
    <w:semiHidden/>
    <w:rsid w:val="00645841"/>
    <w:rPr>
      <w:b/>
      <w:bCs/>
      <w:sz w:val="20"/>
      <w:szCs w:val="20"/>
    </w:rPr>
  </w:style>
  <w:style w:type="character" w:styleId="Hyperlink">
    <w:name w:val="Hyperlink"/>
    <w:basedOn w:val="DefaultParagraphFont"/>
    <w:uiPriority w:val="99"/>
    <w:unhideWhenUsed/>
    <w:rsid w:val="004241D2"/>
    <w:rPr>
      <w:color w:val="0563C1" w:themeColor="hyperlink"/>
      <w:u w:val="single"/>
    </w:rPr>
  </w:style>
  <w:style w:type="paragraph" w:styleId="Header">
    <w:name w:val="header"/>
    <w:basedOn w:val="Normal"/>
    <w:link w:val="HeaderChar"/>
    <w:uiPriority w:val="99"/>
    <w:semiHidden/>
    <w:unhideWhenUsed/>
    <w:rsid w:val="00D21D1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21D12"/>
  </w:style>
  <w:style w:type="paragraph" w:styleId="Footer">
    <w:name w:val="footer"/>
    <w:basedOn w:val="Normal"/>
    <w:link w:val="FooterChar"/>
    <w:uiPriority w:val="99"/>
    <w:semiHidden/>
    <w:unhideWhenUsed/>
    <w:rsid w:val="00D21D1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21D12"/>
  </w:style>
  <w:style w:type="character" w:styleId="UnresolvedMention">
    <w:name w:val="Unresolved Mention"/>
    <w:basedOn w:val="DefaultParagraphFont"/>
    <w:uiPriority w:val="99"/>
    <w:semiHidden/>
    <w:unhideWhenUsed/>
    <w:rsid w:val="000C1A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6566748">
      <w:bodyDiv w:val="1"/>
      <w:marLeft w:val="0"/>
      <w:marRight w:val="0"/>
      <w:marTop w:val="0"/>
      <w:marBottom w:val="0"/>
      <w:divBdr>
        <w:top w:val="none" w:sz="0" w:space="0" w:color="auto"/>
        <w:left w:val="none" w:sz="0" w:space="0" w:color="auto"/>
        <w:bottom w:val="none" w:sz="0" w:space="0" w:color="auto"/>
        <w:right w:val="none" w:sz="0" w:space="0" w:color="auto"/>
      </w:divBdr>
    </w:div>
    <w:div w:id="2136218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6F61D8-C1F0-4307-A9BC-36725B51390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77AD6E5-8667-4AAF-9557-8506D5F3245D}">
  <ds:schemaRefs>
    <ds:schemaRef ds:uri="http://schemas.microsoft.com/sharepoint/v3/contenttype/forms"/>
  </ds:schemaRefs>
</ds:datastoreItem>
</file>

<file path=customXml/itemProps3.xml><?xml version="1.0" encoding="utf-8"?>
<ds:datastoreItem xmlns:ds="http://schemas.openxmlformats.org/officeDocument/2006/customXml" ds:itemID="{2332677D-ADBB-4914-BBEF-727C6D61F9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4</Pages>
  <Words>1262</Words>
  <Characters>7131</Characters>
  <Application>Microsoft Office Word</Application>
  <DocSecurity>0</DocSecurity>
  <Lines>118</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a, Mirle (CDC/NIOSH/DFSE/EPHB)</dc:creator>
  <cp:keywords/>
  <dc:description/>
  <cp:lastModifiedBy>Shelly Miller</cp:lastModifiedBy>
  <cp:revision>150</cp:revision>
  <dcterms:created xsi:type="dcterms:W3CDTF">2026-01-21T15:58:00Z</dcterms:created>
  <dcterms:modified xsi:type="dcterms:W3CDTF">2026-02-02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1-11T14:11:4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72fd68c-b9ba-4f6f-92d3-7c5de8f22779</vt:lpwstr>
  </property>
  <property fmtid="{D5CDD505-2E9C-101B-9397-08002B2CF9AE}" pid="8" name="MSIP_Label_7b94a7b8-f06c-4dfe-bdcc-9b548fd58c31_ContentBits">
    <vt:lpwstr>0</vt:lpwstr>
  </property>
</Properties>
</file>